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AD746" w14:textId="7EB7D573" w:rsidR="00375747" w:rsidRPr="00375747" w:rsidRDefault="00375747" w:rsidP="00375747">
      <w:pPr>
        <w:rPr>
          <w:rFonts w:ascii="Times New Roman" w:hAnsi="Times New Roman"/>
          <w:b/>
          <w:bCs/>
        </w:rPr>
      </w:pPr>
      <w:bookmarkStart w:id="0" w:name="_Hlk150183825"/>
      <w:r w:rsidRPr="00375747">
        <w:rPr>
          <w:rFonts w:ascii="Times New Roman" w:hAnsi="Times New Roman"/>
          <w:b/>
          <w:bCs/>
        </w:rPr>
        <w:t>Table of Supplementary material</w:t>
      </w:r>
      <w:r w:rsidR="00CD7AC3">
        <w:rPr>
          <w:rFonts w:ascii="Times New Roman" w:hAnsi="Times New Roman"/>
          <w:b/>
          <w:bCs/>
        </w:rPr>
        <w:t xml:space="preserve"> </w:t>
      </w:r>
      <w:r w:rsidR="00CD7AC3" w:rsidRPr="006C0235">
        <w:rPr>
          <w:rFonts w:ascii="Times New Roman" w:hAnsi="Times New Roman" w:cs="Times New Roman"/>
          <w:b/>
          <w:bCs/>
          <w:szCs w:val="21"/>
        </w:rPr>
        <w:t>Ⅰ</w:t>
      </w:r>
      <w:r w:rsidR="00CD7AC3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75747">
        <w:rPr>
          <w:rFonts w:ascii="Times New Roman" w:hAnsi="Times New Roman" w:hint="eastAsia"/>
        </w:rPr>
        <w:t>T</w:t>
      </w:r>
      <w:r w:rsidRPr="00375747">
        <w:rPr>
          <w:rFonts w:ascii="Times New Roman" w:hAnsi="Times New Roman"/>
        </w:rPr>
        <w:t xml:space="preserve">entative identification of phenolic </w:t>
      </w:r>
      <w:proofErr w:type="gramStart"/>
      <w:r w:rsidRPr="00375747">
        <w:rPr>
          <w:rFonts w:ascii="Times New Roman" w:hAnsi="Times New Roman"/>
        </w:rPr>
        <w:t>compounds(</w:t>
      </w:r>
      <w:proofErr w:type="gramEnd"/>
      <w:r w:rsidRPr="00375747">
        <w:rPr>
          <w:rFonts w:ascii="Times New Roman" w:hAnsi="Times New Roman"/>
        </w:rPr>
        <w:t>PC</w:t>
      </w:r>
      <w:r w:rsidR="004C68F9">
        <w:rPr>
          <w:rFonts w:ascii="Times New Roman" w:hAnsi="Times New Roman"/>
        </w:rPr>
        <w:t>s</w:t>
      </w:r>
      <w:r w:rsidRPr="00375747">
        <w:rPr>
          <w:rFonts w:ascii="Times New Roman" w:hAnsi="Times New Roman"/>
        </w:rPr>
        <w:t xml:space="preserve">) </w:t>
      </w:r>
      <w:r w:rsidR="003D4A23">
        <w:rPr>
          <w:rFonts w:ascii="Times New Roman" w:hAnsi="Times New Roman"/>
        </w:rPr>
        <w:t>about</w:t>
      </w:r>
      <w:r w:rsidRPr="00375747">
        <w:rPr>
          <w:rFonts w:ascii="Times New Roman" w:hAnsi="Times New Roman"/>
        </w:rPr>
        <w:t xml:space="preserve"> the </w:t>
      </w:r>
      <w:r w:rsidR="00590569">
        <w:rPr>
          <w:rFonts w:ascii="Times New Roman" w:hAnsi="Times New Roman"/>
        </w:rPr>
        <w:t>f</w:t>
      </w:r>
      <w:r w:rsidRPr="00375747">
        <w:rPr>
          <w:rFonts w:ascii="Times New Roman" w:hAnsi="Times New Roman"/>
        </w:rPr>
        <w:t>ree phenolic(F</w:t>
      </w:r>
      <w:r w:rsidR="00B24351">
        <w:rPr>
          <w:rFonts w:ascii="Times New Roman" w:hAnsi="Times New Roman"/>
        </w:rPr>
        <w:t>P</w:t>
      </w:r>
      <w:r w:rsidR="004C68F9">
        <w:rPr>
          <w:rFonts w:ascii="Times New Roman" w:hAnsi="Times New Roman"/>
        </w:rPr>
        <w:t>s</w:t>
      </w:r>
      <w:r w:rsidRPr="00375747">
        <w:rPr>
          <w:rFonts w:ascii="Times New Roman" w:hAnsi="Times New Roman"/>
        </w:rPr>
        <w:t xml:space="preserve">) and </w:t>
      </w:r>
      <w:r w:rsidR="00590569">
        <w:rPr>
          <w:rFonts w:ascii="Times New Roman" w:hAnsi="Times New Roman"/>
        </w:rPr>
        <w:t>b</w:t>
      </w:r>
      <w:r w:rsidRPr="00375747">
        <w:rPr>
          <w:rFonts w:ascii="Times New Roman" w:hAnsi="Times New Roman"/>
        </w:rPr>
        <w:t>ound phenolic(BP</w:t>
      </w:r>
      <w:r w:rsidR="004C68F9">
        <w:rPr>
          <w:rFonts w:ascii="Times New Roman" w:hAnsi="Times New Roman"/>
        </w:rPr>
        <w:t>s</w:t>
      </w:r>
      <w:r w:rsidRPr="00375747">
        <w:rPr>
          <w:rFonts w:ascii="Times New Roman" w:hAnsi="Times New Roman"/>
        </w:rPr>
        <w:t xml:space="preserve">) in </w:t>
      </w:r>
      <w:r w:rsidRPr="00375747">
        <w:rPr>
          <w:rFonts w:ascii="Times New Roman" w:hAnsi="Times New Roman"/>
          <w:i/>
          <w:iCs/>
        </w:rPr>
        <w:t>Canarium album</w:t>
      </w:r>
      <w:r w:rsidRPr="00375747">
        <w:rPr>
          <w:rFonts w:ascii="Times New Roman" w:hAnsi="Times New Roman"/>
        </w:rPr>
        <w:t xml:space="preserve"> L.</w:t>
      </w:r>
    </w:p>
    <w:tbl>
      <w:tblPr>
        <w:tblStyle w:val="a7"/>
        <w:tblpPr w:leftFromText="180" w:rightFromText="180" w:horzAnchor="margin" w:tblpY="324"/>
        <w:tblW w:w="14160" w:type="dxa"/>
        <w:tblLayout w:type="fixed"/>
        <w:tblLook w:val="04A0" w:firstRow="1" w:lastRow="0" w:firstColumn="1" w:lastColumn="0" w:noHBand="0" w:noVBand="1"/>
      </w:tblPr>
      <w:tblGrid>
        <w:gridCol w:w="508"/>
        <w:gridCol w:w="2611"/>
        <w:gridCol w:w="709"/>
        <w:gridCol w:w="1417"/>
        <w:gridCol w:w="1260"/>
        <w:gridCol w:w="1260"/>
        <w:gridCol w:w="1417"/>
        <w:gridCol w:w="867"/>
        <w:gridCol w:w="709"/>
        <w:gridCol w:w="992"/>
        <w:gridCol w:w="850"/>
        <w:gridCol w:w="709"/>
        <w:gridCol w:w="851"/>
      </w:tblGrid>
      <w:tr w:rsidR="00477D12" w:rsidRPr="00375747" w14:paraId="319DF66D" w14:textId="77777777" w:rsidTr="000F2177">
        <w:tc>
          <w:tcPr>
            <w:tcW w:w="508" w:type="dxa"/>
            <w:vMerge w:val="restart"/>
            <w:tcBorders>
              <w:left w:val="nil"/>
              <w:right w:val="nil"/>
            </w:tcBorders>
            <w:vAlign w:val="center"/>
          </w:tcPr>
          <w:p w14:paraId="7DDA4B11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75747">
              <w:rPr>
                <w:rFonts w:ascii="Times New Roman" w:hAnsi="Times New Roman" w:hint="eastAsia"/>
                <w:b/>
                <w:bCs/>
              </w:rPr>
              <w:lastRenderedPageBreak/>
              <w:t>ID</w:t>
            </w:r>
          </w:p>
        </w:tc>
        <w:tc>
          <w:tcPr>
            <w:tcW w:w="2611" w:type="dxa"/>
            <w:vMerge w:val="restart"/>
            <w:tcBorders>
              <w:left w:val="nil"/>
              <w:right w:val="nil"/>
            </w:tcBorders>
            <w:vAlign w:val="center"/>
          </w:tcPr>
          <w:p w14:paraId="3A7EC349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75747">
              <w:rPr>
                <w:rFonts w:ascii="Times New Roman" w:hAnsi="Times New Roman" w:hint="eastAsia"/>
                <w:b/>
                <w:bCs/>
              </w:rPr>
              <w:t>Tentative compound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2C16A7F4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75747">
              <w:rPr>
                <w:rFonts w:ascii="Times New Roman" w:hAnsi="Times New Roman" w:hint="eastAsia"/>
                <w:b/>
                <w:bCs/>
              </w:rPr>
              <w:t>RT</w:t>
            </w:r>
          </w:p>
          <w:p w14:paraId="7C360CB6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75747">
              <w:rPr>
                <w:rFonts w:ascii="Times New Roman" w:hAnsi="Times New Roman" w:hint="eastAsia"/>
                <w:b/>
                <w:bCs/>
              </w:rPr>
              <w:t>(</w:t>
            </w:r>
            <w:r w:rsidRPr="00375747">
              <w:rPr>
                <w:rFonts w:ascii="Times New Roman" w:hAnsi="Times New Roman"/>
                <w:b/>
                <w:bCs/>
              </w:rPr>
              <w:t>min)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4092907D" w14:textId="77777777" w:rsidR="00477D12" w:rsidRPr="00CC377C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C377C">
              <w:rPr>
                <w:rFonts w:ascii="Times New Roman" w:hAnsi="Times New Roman" w:hint="eastAsia"/>
                <w:b/>
                <w:bCs/>
              </w:rPr>
              <w:t>Molecular Formula</w:t>
            </w:r>
          </w:p>
        </w:tc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</w:tcPr>
          <w:p w14:paraId="61EFDA7D" w14:textId="4E38405A" w:rsidR="00477D12" w:rsidRPr="00CC377C" w:rsidRDefault="000F2177" w:rsidP="000F217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C377C">
              <w:rPr>
                <w:rFonts w:ascii="Times New Roman" w:hAnsi="Times New Roman"/>
                <w:b/>
                <w:bCs/>
              </w:rPr>
              <w:t>Ion mode</w:t>
            </w:r>
          </w:p>
        </w:tc>
        <w:tc>
          <w:tcPr>
            <w:tcW w:w="126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DD451" w14:textId="2FA18173" w:rsidR="00477D12" w:rsidRPr="00CC377C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C377C">
              <w:rPr>
                <w:rFonts w:ascii="Times New Roman" w:hAnsi="Times New Roman" w:hint="eastAsia"/>
                <w:b/>
                <w:bCs/>
              </w:rPr>
              <w:t>Ion peak</w:t>
            </w:r>
          </w:p>
          <w:p w14:paraId="7A86F725" w14:textId="77777777" w:rsidR="00477D12" w:rsidRPr="00CC377C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C377C">
              <w:rPr>
                <w:rFonts w:ascii="Times New Roman" w:hAnsi="Times New Roman" w:hint="eastAsia"/>
                <w:b/>
                <w:bCs/>
              </w:rPr>
              <w:t>(</w:t>
            </w:r>
            <w:r w:rsidRPr="00CC377C">
              <w:rPr>
                <w:rFonts w:ascii="Times New Roman" w:hAnsi="Times New Roman"/>
                <w:b/>
                <w:bCs/>
                <w:i/>
                <w:iCs/>
              </w:rPr>
              <w:t>m</w:t>
            </w:r>
            <w:r w:rsidRPr="00CC377C">
              <w:rPr>
                <w:rFonts w:ascii="Times New Roman" w:hAnsi="Times New Roman"/>
                <w:b/>
                <w:bCs/>
              </w:rPr>
              <w:t>/</w:t>
            </w:r>
            <w:r w:rsidRPr="00CC377C">
              <w:rPr>
                <w:rFonts w:ascii="Times New Roman" w:hAnsi="Times New Roman"/>
                <w:b/>
                <w:bCs/>
                <w:i/>
                <w:iCs/>
              </w:rPr>
              <w:t>z</w:t>
            </w:r>
            <w:r w:rsidRPr="00CC377C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41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6C450D6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75747">
              <w:rPr>
                <w:rFonts w:ascii="Times New Roman" w:hAnsi="Times New Roman" w:hint="eastAsia"/>
                <w:b/>
                <w:bCs/>
              </w:rPr>
              <w:t>Fragment</w:t>
            </w:r>
          </w:p>
        </w:tc>
        <w:tc>
          <w:tcPr>
            <w:tcW w:w="4978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545DE819" w14:textId="590CDA54" w:rsidR="00477D12" w:rsidRPr="00477D12" w:rsidRDefault="00477D12" w:rsidP="00477D12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ultivar</w:t>
            </w:r>
            <w:r w:rsidRPr="00375747">
              <w:rPr>
                <w:rFonts w:ascii="Times New Roman" w:hAnsi="Times New Roman" w:hint="eastAsia"/>
                <w:b/>
                <w:bCs/>
              </w:rPr>
              <w:t>s</w:t>
            </w:r>
            <w:r>
              <w:rPr>
                <w:rFonts w:ascii="Times New Roman" w:hAnsi="Times New Roman"/>
                <w:b/>
                <w:bCs/>
              </w:rPr>
              <w:t xml:space="preserve"> of </w:t>
            </w:r>
            <w:r w:rsidRPr="00375747">
              <w:rPr>
                <w:rFonts w:ascii="Times New Roman" w:hAnsi="Times New Roman"/>
                <w:b/>
                <w:bCs/>
                <w:i/>
                <w:iCs/>
              </w:rPr>
              <w:t>Canarium album</w:t>
            </w:r>
            <w:r w:rsidRPr="00375747">
              <w:rPr>
                <w:rFonts w:ascii="Times New Roman" w:hAnsi="Times New Roman"/>
                <w:b/>
                <w:bCs/>
              </w:rPr>
              <w:t xml:space="preserve"> L.</w:t>
            </w:r>
          </w:p>
        </w:tc>
      </w:tr>
      <w:tr w:rsidR="00477D12" w:rsidRPr="00375747" w14:paraId="14AFFDFE" w14:textId="77777777" w:rsidTr="00477D12">
        <w:tc>
          <w:tcPr>
            <w:tcW w:w="508" w:type="dxa"/>
            <w:vMerge/>
            <w:tcBorders>
              <w:left w:val="nil"/>
              <w:right w:val="nil"/>
            </w:tcBorders>
            <w:vAlign w:val="center"/>
          </w:tcPr>
          <w:p w14:paraId="14038A4B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1" w:type="dxa"/>
            <w:vMerge/>
            <w:tcBorders>
              <w:left w:val="nil"/>
              <w:right w:val="nil"/>
            </w:tcBorders>
            <w:vAlign w:val="center"/>
          </w:tcPr>
          <w:p w14:paraId="66DD18CA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4B0CEA67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9895645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vMerge/>
            <w:tcBorders>
              <w:left w:val="nil"/>
              <w:right w:val="nil"/>
            </w:tcBorders>
          </w:tcPr>
          <w:p w14:paraId="46A98023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BF81A3" w14:textId="499DD2B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DD2B9F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4DF8D2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75747">
              <w:rPr>
                <w:rFonts w:ascii="Times New Roman" w:hAnsi="Times New Roman"/>
                <w:b/>
                <w:bCs/>
              </w:rPr>
              <w:t>‘</w:t>
            </w:r>
            <w:r w:rsidRPr="00375747">
              <w:rPr>
                <w:rFonts w:ascii="Times New Roman" w:hAnsi="Times New Roman" w:hint="eastAsia"/>
                <w:b/>
                <w:bCs/>
              </w:rPr>
              <w:t>Na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375747">
              <w:rPr>
                <w:rFonts w:ascii="Times New Roman" w:hAnsi="Times New Roman" w:hint="eastAsia"/>
                <w:b/>
                <w:bCs/>
              </w:rPr>
              <w:t>zhong</w:t>
            </w:r>
            <w:proofErr w:type="spellEnd"/>
            <w:r w:rsidRPr="00375747">
              <w:rPr>
                <w:rFonts w:ascii="Times New Roman" w:hAnsi="Times New Roman"/>
                <w:b/>
                <w:bCs/>
              </w:rPr>
              <w:t>’</w:t>
            </w: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5955879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75747">
              <w:rPr>
                <w:rFonts w:ascii="Times New Roman" w:hAnsi="Times New Roman"/>
                <w:b/>
                <w:bCs/>
              </w:rPr>
              <w:t>‘</w:t>
            </w:r>
            <w:r w:rsidRPr="00375747">
              <w:rPr>
                <w:rFonts w:ascii="Times New Roman" w:hAnsi="Times New Roman" w:hint="eastAsia"/>
                <w:b/>
                <w:bCs/>
              </w:rPr>
              <w:t>Tan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375747">
              <w:rPr>
                <w:rFonts w:ascii="Times New Roman" w:hAnsi="Times New Roman" w:hint="eastAsia"/>
                <w:b/>
                <w:bCs/>
              </w:rPr>
              <w:t>xiang</w:t>
            </w:r>
            <w:proofErr w:type="spellEnd"/>
            <w:r w:rsidRPr="00375747">
              <w:rPr>
                <w:rFonts w:ascii="Times New Roman" w:hAnsi="Times New Roman"/>
                <w:b/>
                <w:bCs/>
              </w:rPr>
              <w:t>’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873271B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75747">
              <w:rPr>
                <w:rFonts w:ascii="Times New Roman" w:hAnsi="Times New Roman"/>
                <w:b/>
                <w:bCs/>
              </w:rPr>
              <w:t>‘Xiang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375747">
              <w:rPr>
                <w:rFonts w:ascii="Times New Roman" w:hAnsi="Times New Roman"/>
                <w:b/>
                <w:bCs/>
              </w:rPr>
              <w:t>zhong</w:t>
            </w:r>
            <w:proofErr w:type="spellEnd"/>
            <w:r w:rsidRPr="00375747">
              <w:rPr>
                <w:rFonts w:ascii="Times New Roman" w:hAnsi="Times New Roman"/>
                <w:b/>
                <w:bCs/>
              </w:rPr>
              <w:t>’</w:t>
            </w:r>
          </w:p>
        </w:tc>
      </w:tr>
      <w:tr w:rsidR="00477D12" w:rsidRPr="00375747" w14:paraId="23F7D160" w14:textId="77777777" w:rsidTr="00477D12">
        <w:tc>
          <w:tcPr>
            <w:tcW w:w="5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AFC22E" w14:textId="77777777" w:rsidR="00477D12" w:rsidRPr="00375747" w:rsidRDefault="00477D12" w:rsidP="008D0B65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B92E6E" w14:textId="77777777" w:rsidR="00477D12" w:rsidRPr="00375747" w:rsidRDefault="00477D12" w:rsidP="008D0B65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373C5B" w14:textId="77777777" w:rsidR="00477D12" w:rsidRPr="00375747" w:rsidRDefault="00477D12" w:rsidP="008D0B65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13356A" w14:textId="77777777" w:rsidR="00477D12" w:rsidRPr="00375747" w:rsidRDefault="00477D12" w:rsidP="008D0B65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480EE0" w14:textId="77777777" w:rsidR="00477D12" w:rsidRPr="00375747" w:rsidRDefault="00477D12" w:rsidP="008D0B65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512DA" w14:textId="6FA58765" w:rsidR="00477D12" w:rsidRPr="00375747" w:rsidRDefault="00477D12" w:rsidP="008D0B65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10BE3" w14:textId="77777777" w:rsidR="00477D12" w:rsidRPr="00375747" w:rsidRDefault="00477D12" w:rsidP="008D0B65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1E35F" w14:textId="77777777" w:rsidR="00477D12" w:rsidRPr="00E25FC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25FC7">
              <w:rPr>
                <w:rFonts w:ascii="Times New Roman" w:hAnsi="Times New Roman" w:hint="eastAsia"/>
                <w:b/>
                <w:bCs/>
              </w:rPr>
              <w:t>F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CA089" w14:textId="77777777" w:rsidR="00477D12" w:rsidRPr="00E25FC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25FC7">
              <w:rPr>
                <w:rFonts w:ascii="Times New Roman" w:hAnsi="Times New Roman" w:hint="eastAsia"/>
                <w:b/>
                <w:bCs/>
              </w:rPr>
              <w:t>B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76642" w14:textId="77777777" w:rsidR="00477D12" w:rsidRPr="00E25FC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25FC7">
              <w:rPr>
                <w:rFonts w:ascii="Times New Roman" w:hAnsi="Times New Roman" w:hint="eastAsia"/>
                <w:b/>
                <w:bCs/>
              </w:rPr>
              <w:t>F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ADE8C" w14:textId="77777777" w:rsidR="00477D12" w:rsidRPr="00E25FC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25FC7">
              <w:rPr>
                <w:rFonts w:ascii="Times New Roman" w:hAnsi="Times New Roman" w:hint="eastAsia"/>
                <w:b/>
                <w:bCs/>
              </w:rPr>
              <w:t>B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88244" w14:textId="77777777" w:rsidR="00477D12" w:rsidRPr="00E25FC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25FC7">
              <w:rPr>
                <w:rFonts w:ascii="Times New Roman" w:hAnsi="Times New Roman" w:hint="eastAsia"/>
                <w:b/>
                <w:bCs/>
              </w:rPr>
              <w:t>F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A49A4" w14:textId="77777777" w:rsidR="00477D12" w:rsidRPr="00E25FC7" w:rsidRDefault="00477D12" w:rsidP="008D0B6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25FC7">
              <w:rPr>
                <w:rFonts w:ascii="Times New Roman" w:hAnsi="Times New Roman" w:hint="eastAsia"/>
                <w:b/>
                <w:bCs/>
              </w:rPr>
              <w:t>BP</w:t>
            </w:r>
          </w:p>
        </w:tc>
      </w:tr>
      <w:tr w:rsidR="00477D12" w:rsidRPr="00375747" w14:paraId="1F03781B" w14:textId="77777777" w:rsidTr="00014BA8">
        <w:tc>
          <w:tcPr>
            <w:tcW w:w="1416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75281D93" w14:textId="336F717B" w:rsidR="00477D12" w:rsidRPr="00375747" w:rsidRDefault="00477D12" w:rsidP="008D0B65">
            <w:pPr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  <w:b/>
                <w:bCs/>
              </w:rPr>
              <w:t>Hydroxybenzoic acids and derivatives</w:t>
            </w:r>
          </w:p>
        </w:tc>
      </w:tr>
      <w:tr w:rsidR="00477D12" w:rsidRPr="00375747" w14:paraId="3CF4209A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6645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4353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bookmarkStart w:id="1" w:name="_Hlk127785561"/>
            <w:proofErr w:type="spellStart"/>
            <w:r w:rsidRPr="00BD32CF">
              <w:rPr>
                <w:rFonts w:ascii="Times New Roman" w:hAnsi="Times New Roman"/>
              </w:rPr>
              <w:t>Quinic</w:t>
            </w:r>
            <w:proofErr w:type="spellEnd"/>
            <w:r w:rsidRPr="00BD32CF">
              <w:rPr>
                <w:rFonts w:ascii="Times New Roman" w:hAnsi="Times New Roman"/>
              </w:rPr>
              <w:t xml:space="preserve"> acid</w:t>
            </w:r>
            <w:bookmarkEnd w:id="1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B452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BD32CF">
              <w:rPr>
                <w:rFonts w:ascii="Times New Roman" w:hAnsi="Times New Roman"/>
              </w:rPr>
              <w:t>1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A094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BD32CF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7</w:t>
            </w:r>
            <w:r w:rsidRPr="00BD32CF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</w:t>
            </w:r>
            <w:r w:rsidRPr="0037040C">
              <w:rPr>
                <w:rFonts w:ascii="Times New Roman" w:hAnsi="Times New Roman"/>
                <w:vertAlign w:val="subscript"/>
              </w:rPr>
              <w:t>2</w:t>
            </w:r>
            <w:r w:rsidRPr="00BD32CF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EF18" w14:textId="3E8B5666" w:rsidR="00477D12" w:rsidRPr="00BD32CF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0F2177">
              <w:rPr>
                <w:rFonts w:ascii="Times New Roman" w:hAnsi="Times New Roman"/>
              </w:rPr>
              <w:t>[M-H]</w:t>
            </w:r>
            <w:r w:rsidRPr="000F2177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3218" w14:textId="100CBF05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BD32CF">
              <w:rPr>
                <w:rFonts w:ascii="Times New Roman" w:hAnsi="Times New Roman"/>
              </w:rPr>
              <w:t>191.054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A4E1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BD32CF">
              <w:rPr>
                <w:rFonts w:ascii="Times New Roman" w:hAnsi="Times New Roman"/>
              </w:rPr>
              <w:t>127.038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FD44" w14:textId="187F02E6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F603" w14:textId="7C8E1580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C8E6" w14:textId="1ABBA71F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0A68" w14:textId="2471F7F9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EC02" w14:textId="73C31B90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D35C" w14:textId="2872029F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477D12" w:rsidRPr="00375747" w14:paraId="146E3F77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85EA" w14:textId="77777777" w:rsidR="00477D12" w:rsidRDefault="00477D12" w:rsidP="008D0B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5745" w14:textId="77777777" w:rsidR="00477D12" w:rsidRPr="00BD32CF" w:rsidRDefault="00477D12" w:rsidP="008D0B6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</w:t>
            </w:r>
            <w:r w:rsidRPr="003752AA">
              <w:rPr>
                <w:rFonts w:ascii="Times New Roman" w:hAnsi="Times New Roman"/>
              </w:rPr>
              <w:t>alloylquinic</w:t>
            </w:r>
            <w:proofErr w:type="spellEnd"/>
            <w:r w:rsidRPr="003752AA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D640" w14:textId="77777777" w:rsidR="00477D12" w:rsidRPr="00BD32CF" w:rsidRDefault="00477D12" w:rsidP="008D0B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031A" w14:textId="77777777" w:rsidR="00477D12" w:rsidRPr="00BD32CF" w:rsidRDefault="00477D12" w:rsidP="008D0B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</w:t>
            </w:r>
            <w:r w:rsidRPr="0037040C">
              <w:rPr>
                <w:rFonts w:ascii="Times New Roman" w:hAnsi="Times New Roman"/>
                <w:vertAlign w:val="subscript"/>
              </w:rPr>
              <w:t>4</w:t>
            </w:r>
            <w:r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</w:t>
            </w:r>
            <w:r w:rsidRPr="0037040C">
              <w:rPr>
                <w:rFonts w:ascii="Times New Roman" w:hAnsi="Times New Roman"/>
                <w:vertAlign w:val="subscript"/>
              </w:rPr>
              <w:t>6</w:t>
            </w:r>
            <w:r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1</w:t>
            </w:r>
            <w:r w:rsidRPr="0037040C">
              <w:rPr>
                <w:rFonts w:ascii="Times New Roman" w:hAnsi="Times New Roman"/>
                <w:vertAlign w:val="subscrip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1692" w14:textId="3144D819" w:rsidR="00477D1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0F2177">
              <w:rPr>
                <w:rFonts w:ascii="Times New Roman" w:hAnsi="Times New Roman"/>
              </w:rPr>
              <w:t>[M-H]</w:t>
            </w:r>
            <w:r w:rsidRPr="000F2177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02F1" w14:textId="75C9421C" w:rsidR="00477D12" w:rsidRPr="00BD32CF" w:rsidRDefault="00477D12" w:rsidP="008D0B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43.06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B330" w14:textId="77777777" w:rsidR="00477D12" w:rsidRDefault="00477D12" w:rsidP="008D0B65">
            <w:pPr>
              <w:jc w:val="center"/>
              <w:rPr>
                <w:rFonts w:ascii="Times New Roman" w:hAnsi="Times New Roman"/>
              </w:rPr>
            </w:pPr>
            <w:bookmarkStart w:id="2" w:name="_Hlk135252642"/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1.05504</w:t>
            </w:r>
            <w:bookmarkEnd w:id="2"/>
            <w:r>
              <w:rPr>
                <w:rFonts w:ascii="Times New Roman" w:hAnsi="Times New Roman"/>
              </w:rPr>
              <w:t>,</w:t>
            </w:r>
          </w:p>
          <w:p w14:paraId="19FD17E6" w14:textId="77777777" w:rsidR="00477D12" w:rsidRPr="00BD32CF" w:rsidRDefault="00477D12" w:rsidP="008D0B65">
            <w:pPr>
              <w:jc w:val="center"/>
              <w:rPr>
                <w:rFonts w:ascii="Times New Roman" w:hAnsi="Times New Roman"/>
              </w:rPr>
            </w:pPr>
            <w:bookmarkStart w:id="3" w:name="_Hlk135252651"/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9.01312</w:t>
            </w:r>
            <w:bookmarkEnd w:id="3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95C5" w14:textId="5208C8CD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576B" w14:textId="0E95FBB2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8E31" w14:textId="42891712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E457" w14:textId="5B74E26B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9EB7" w14:textId="7652FDF7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CCC3" w14:textId="58A2746E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0F2177" w:rsidRPr="00375747" w14:paraId="060C1F49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7DFD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30DE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bookmarkStart w:id="4" w:name="_Hlk134892617"/>
            <w:r w:rsidRPr="00B153B2">
              <w:rPr>
                <w:rFonts w:ascii="Times New Roman" w:hAnsi="Times New Roman" w:hint="eastAsia"/>
              </w:rPr>
              <w:t xml:space="preserve">Gallic acid </w:t>
            </w:r>
            <w:proofErr w:type="spellStart"/>
            <w:r w:rsidRPr="00B153B2">
              <w:rPr>
                <w:rFonts w:ascii="Times New Roman" w:hAnsi="Times New Roman" w:hint="eastAsia"/>
              </w:rPr>
              <w:t>hexoside</w:t>
            </w:r>
            <w:bookmarkEnd w:id="4"/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AC4F" w14:textId="4B626511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A4D21">
              <w:rPr>
                <w:rFonts w:ascii="Times New Roman" w:hAnsi="Times New Roman" w:hint="eastAsia"/>
                <w:color w:val="FF0000"/>
              </w:rPr>
              <w:t>2.7</w:t>
            </w:r>
            <w:r w:rsidR="00CC377C" w:rsidRPr="004A4D21">
              <w:rPr>
                <w:rFonts w:ascii="Times New Roman" w:hAnsi="Times New Roman"/>
                <w:color w:val="FF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2FAF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</w:t>
            </w:r>
            <w:r w:rsidRPr="0037040C">
              <w:rPr>
                <w:rFonts w:ascii="Times New Roman" w:hAnsi="Times New Roman"/>
                <w:vertAlign w:val="subscript"/>
              </w:rPr>
              <w:t>3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</w:t>
            </w:r>
            <w:r w:rsidRPr="0037040C">
              <w:rPr>
                <w:rFonts w:ascii="Times New Roman" w:hAnsi="Times New Roman"/>
                <w:vertAlign w:val="subscript"/>
              </w:rPr>
              <w:t>6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1</w:t>
            </w:r>
            <w:r w:rsidRPr="0037040C">
              <w:rPr>
                <w:rFonts w:ascii="Times New Roman" w:hAnsi="Times New Roman"/>
                <w:vertAlign w:val="subscrip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E611" w14:textId="323C428B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230CDF">
              <w:rPr>
                <w:rFonts w:ascii="Times New Roman" w:hAnsi="Times New Roman"/>
              </w:rPr>
              <w:t>[M-H]</w:t>
            </w:r>
            <w:r w:rsidRPr="00230CDF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365F" w14:textId="4940B62E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331.06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C6A3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bookmarkStart w:id="5" w:name="_Hlk127781402"/>
            <w:r w:rsidRPr="00375747">
              <w:rPr>
                <w:rFonts w:ascii="Times New Roman" w:hAnsi="Times New Roman"/>
              </w:rPr>
              <w:t>169.01259</w:t>
            </w:r>
            <w:bookmarkEnd w:id="5"/>
            <w:r>
              <w:rPr>
                <w:rFonts w:ascii="Times New Roman" w:hAnsi="Times New Roman"/>
              </w:rPr>
              <w:t>,</w:t>
            </w:r>
          </w:p>
          <w:p w14:paraId="687A12E2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4.015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66BC" w14:textId="61DC2811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03BB" w14:textId="727D067B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D0B5" w14:textId="4AB68B86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9D4E" w14:textId="7BD07F52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5BE0" w14:textId="1B21ED4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9677" w14:textId="059936B9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0F2177" w:rsidRPr="00375747" w14:paraId="4BA7B855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F502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1E20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Gall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87A5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3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8C80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7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6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58B2" w14:textId="4CD189B0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230CDF">
              <w:rPr>
                <w:rFonts w:ascii="Times New Roman" w:hAnsi="Times New Roman"/>
              </w:rPr>
              <w:t>[M-H]</w:t>
            </w:r>
            <w:r w:rsidRPr="00230CDF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CFE3" w14:textId="751BEE78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69.01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F295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25.022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2409" w14:textId="43D6FAF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21F1" w14:textId="5452F386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0EFD" w14:textId="1B09A8F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E417" w14:textId="68B874E9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1A93" w14:textId="083EC9BC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598A" w14:textId="56554003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0F2177" w:rsidRPr="00375747" w14:paraId="5FFCA076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6D5E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9CD8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bookmarkStart w:id="6" w:name="_Hlk134892628"/>
            <w:r w:rsidRPr="00B153B2">
              <w:rPr>
                <w:rFonts w:ascii="Times New Roman" w:hAnsi="Times New Roman"/>
              </w:rPr>
              <w:t xml:space="preserve">Vanillic acid </w:t>
            </w:r>
            <w:proofErr w:type="spellStart"/>
            <w:r w:rsidRPr="00B153B2">
              <w:rPr>
                <w:rFonts w:ascii="Times New Roman" w:hAnsi="Times New Roman"/>
              </w:rPr>
              <w:t>hexoside</w:t>
            </w:r>
            <w:bookmarkEnd w:id="6"/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E14F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4</w:t>
            </w:r>
            <w:r w:rsidRPr="00B153B2">
              <w:rPr>
                <w:rFonts w:ascii="Times New Roman" w:hAnsi="Times New Roman"/>
              </w:rPr>
              <w:t>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818B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</w:t>
            </w:r>
            <w:r w:rsidRPr="000F2177">
              <w:rPr>
                <w:rFonts w:ascii="Times New Roman" w:hAnsi="Times New Roman"/>
                <w:vertAlign w:val="subscript"/>
              </w:rPr>
              <w:t>4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8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F0AC" w14:textId="1D9C11D0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230CDF">
              <w:rPr>
                <w:rFonts w:ascii="Times New Roman" w:hAnsi="Times New Roman"/>
              </w:rPr>
              <w:t>[M-H]</w:t>
            </w:r>
            <w:r w:rsidRPr="00230CDF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966D" w14:textId="2E8F7C1B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29.08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A0C7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7.03391,</w:t>
            </w:r>
          </w:p>
          <w:p w14:paraId="3501A937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52.010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824B" w14:textId="63AFBEC8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2C86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C9C7" w14:textId="207A53FE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9A81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3515" w14:textId="458D6F01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47E2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0F2177" w:rsidRPr="00375747" w14:paraId="3D306C30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B657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21E4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Protocatechu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EC17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5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F40A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7</w:t>
            </w:r>
            <w:r w:rsidRPr="00375747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6</w:t>
            </w:r>
            <w:r w:rsidRPr="00375747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75A2" w14:textId="0764091F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230CDF">
              <w:rPr>
                <w:rFonts w:ascii="Times New Roman" w:hAnsi="Times New Roman"/>
              </w:rPr>
              <w:t>[M-H]</w:t>
            </w:r>
            <w:r w:rsidRPr="00230CDF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FAA0" w14:textId="7355E0A8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 w:rsidRPr="00375747">
              <w:rPr>
                <w:rFonts w:ascii="Times New Roman" w:hAnsi="Times New Roman"/>
              </w:rPr>
              <w:t>53.017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A18A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 w:rsidRPr="00375747">
              <w:rPr>
                <w:rFonts w:ascii="Times New Roman" w:hAnsi="Times New Roman"/>
              </w:rPr>
              <w:t>09.027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2E09" w14:textId="336293DC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CF55" w14:textId="11040212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D555" w14:textId="098E3DF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F578" w14:textId="3BF4F05C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E364" w14:textId="6203312A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7B9F" w14:textId="2822EFE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0F2177" w:rsidRPr="00375747" w14:paraId="5A4454F9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36CC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DCEB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67A4B">
              <w:rPr>
                <w:rFonts w:ascii="Times New Roman" w:hAnsi="Times New Roman"/>
              </w:rPr>
              <w:t>Brevifolincarboxylic</w:t>
            </w:r>
            <w:proofErr w:type="spellEnd"/>
            <w:r w:rsidRPr="00567A4B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EEAC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2B61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</w:t>
            </w:r>
            <w:r w:rsidRPr="000F2177"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8</w:t>
            </w:r>
            <w:r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716E" w14:textId="23BE925A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230CDF">
              <w:rPr>
                <w:rFonts w:ascii="Times New Roman" w:hAnsi="Times New Roman"/>
              </w:rPr>
              <w:t>[M-H]</w:t>
            </w:r>
            <w:r w:rsidRPr="00230CDF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FB7B" w14:textId="33E59135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91.01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9652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47.024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8C59" w14:textId="147FCF2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13E4" w14:textId="6DFF664A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D857" w14:textId="07F37E13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3228" w14:textId="458BC49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1D58" w14:textId="311BF23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99B4" w14:textId="27CACB6B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0F2177" w:rsidRPr="00375747" w14:paraId="2CF209F7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B259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A44C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4-hydroxybenzo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D8A4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6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EE1B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7</w:t>
            </w:r>
            <w:r w:rsidRPr="00375747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6</w:t>
            </w:r>
            <w:r w:rsidRPr="00375747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BF72" w14:textId="610140FD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230CDF">
              <w:rPr>
                <w:rFonts w:ascii="Times New Roman" w:hAnsi="Times New Roman"/>
              </w:rPr>
              <w:t>[M-H]</w:t>
            </w:r>
            <w:r w:rsidRPr="00230CDF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7C8A" w14:textId="710C2DE6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37.02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A835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93.032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A637" w14:textId="25C9BD2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3EDB" w14:textId="4218D4E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3E35" w14:textId="5D67C7B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719E" w14:textId="37FBDB5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5F56" w14:textId="03242638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5524" w14:textId="14CC39AC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0F2177" w:rsidRPr="00375747" w14:paraId="35FF50B6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11EF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E96D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821426">
              <w:rPr>
                <w:rFonts w:ascii="Times New Roman" w:hAnsi="Times New Roman"/>
              </w:rPr>
              <w:t>Syring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A7C7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6B71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9</w:t>
            </w:r>
            <w:r w:rsidRPr="00375747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0</w:t>
            </w:r>
            <w:r w:rsidRPr="00375747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2287" w14:textId="08270FE4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230CDF">
              <w:rPr>
                <w:rFonts w:ascii="Times New Roman" w:hAnsi="Times New Roman"/>
              </w:rPr>
              <w:t>[M-H]</w:t>
            </w:r>
            <w:r w:rsidRPr="00230CDF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8220" w14:textId="57427206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 w:rsidRPr="00375747">
              <w:rPr>
                <w:rFonts w:ascii="Times New Roman" w:hAnsi="Times New Roman"/>
              </w:rPr>
              <w:t>97.04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E8AE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3.054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39FF" w14:textId="5283630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BCDC" w14:textId="240A9B9B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19DE" w14:textId="145C2359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1A3D" w14:textId="6FC3DB4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5FAA" w14:textId="202110D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DDDD" w14:textId="267DFFB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477D12" w:rsidRPr="00375747" w14:paraId="7E6C3820" w14:textId="77777777" w:rsidTr="000F2177">
        <w:tc>
          <w:tcPr>
            <w:tcW w:w="14160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1F79" w14:textId="17C2606C" w:rsidR="00477D12" w:rsidRPr="000F2177" w:rsidRDefault="00477D12" w:rsidP="000F2177">
            <w:pPr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  <w:b/>
                <w:bCs/>
              </w:rPr>
              <w:t>Hydroxycinnamic acids and derivatives</w:t>
            </w:r>
          </w:p>
        </w:tc>
      </w:tr>
      <w:tr w:rsidR="000F2177" w:rsidRPr="00375747" w14:paraId="1E9237EC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154B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A6DB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AB2BD1">
              <w:rPr>
                <w:rFonts w:ascii="Times New Roman" w:hAnsi="Times New Roman"/>
              </w:rPr>
              <w:t>Chlorogen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D36A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314C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AB2BD1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6</w:t>
            </w:r>
            <w:r w:rsidRPr="00AB2BD1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8</w:t>
            </w:r>
            <w:r w:rsidRPr="00AB2BD1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7EE2" w14:textId="42EA2399" w:rsidR="000F2177" w:rsidRPr="00092106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782D71">
              <w:rPr>
                <w:rFonts w:ascii="Times New Roman" w:hAnsi="Times New Roman"/>
              </w:rPr>
              <w:t>[M-H]</w:t>
            </w:r>
            <w:r w:rsidRPr="00782D71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0C63" w14:textId="0AE2A16D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092106">
              <w:rPr>
                <w:rFonts w:ascii="Times New Roman" w:hAnsi="Times New Roman"/>
              </w:rPr>
              <w:t>353.088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1013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1.055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8824" w14:textId="6F9FBF5E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7B62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422E" w14:textId="0CB3F9E5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C7EA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1062" w14:textId="14978B1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582A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0F2177" w:rsidRPr="00375747" w14:paraId="35C2FA9C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2B87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CF3C" w14:textId="77777777" w:rsidR="000F2177" w:rsidRPr="00D51E93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Caffe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E792" w14:textId="77777777" w:rsidR="000F2177" w:rsidRPr="00D51E93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6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9D6A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9</w:t>
            </w:r>
            <w:r w:rsidRPr="00375747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8</w:t>
            </w:r>
            <w:r w:rsidRPr="00375747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234A" w14:textId="2B648DEF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782D71">
              <w:rPr>
                <w:rFonts w:ascii="Times New Roman" w:hAnsi="Times New Roman"/>
              </w:rPr>
              <w:t>[M-H]</w:t>
            </w:r>
            <w:r w:rsidRPr="00782D71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A906" w14:textId="3EAB64FD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 w:rsidRPr="00375747">
              <w:rPr>
                <w:rFonts w:ascii="Times New Roman" w:hAnsi="Times New Roman"/>
              </w:rPr>
              <w:t>79.0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29E3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 w:rsidRPr="00375747">
              <w:rPr>
                <w:rFonts w:ascii="Times New Roman" w:hAnsi="Times New Roman"/>
              </w:rPr>
              <w:t>61.04378</w:t>
            </w:r>
            <w:r>
              <w:rPr>
                <w:rFonts w:ascii="Times New Roman" w:hAnsi="Times New Roman"/>
              </w:rPr>
              <w:t>,</w:t>
            </w:r>
          </w:p>
          <w:p w14:paraId="7367DA14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 w:rsidRPr="00375747">
              <w:rPr>
                <w:rFonts w:ascii="Times New Roman" w:hAnsi="Times New Roman"/>
              </w:rPr>
              <w:t>43.986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31B1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3A07" w14:textId="71F8BD1E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F995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9735" w14:textId="298BDCAE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8A11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A8C3" w14:textId="41AE2FA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0F2177" w:rsidRPr="00375747" w14:paraId="57F851DE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0E3D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EC4A" w14:textId="77777777" w:rsidR="000F2177" w:rsidRPr="00D51E93" w:rsidRDefault="000F2177" w:rsidP="000F2177">
            <w:pPr>
              <w:jc w:val="center"/>
              <w:rPr>
                <w:rFonts w:ascii="Times New Roman" w:hAnsi="Times New Roman"/>
              </w:rPr>
            </w:pPr>
            <w:bookmarkStart w:id="7" w:name="_Hlk135298016"/>
            <w:r w:rsidRPr="00D51E93">
              <w:rPr>
                <w:rFonts w:ascii="Times New Roman" w:hAnsi="Times New Roman"/>
              </w:rPr>
              <w:t>Esculetin</w:t>
            </w:r>
            <w:bookmarkEnd w:id="7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9A36" w14:textId="77777777" w:rsidR="000F2177" w:rsidRPr="00D51E93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D51E93">
              <w:rPr>
                <w:rFonts w:ascii="Times New Roman" w:hAnsi="Times New Roman"/>
              </w:rPr>
              <w:t>7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06D2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9</w:t>
            </w:r>
            <w:r w:rsidRPr="00375747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6</w:t>
            </w:r>
            <w:r w:rsidRPr="00375747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A5C9" w14:textId="4BA5CC23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782D71">
              <w:rPr>
                <w:rFonts w:ascii="Times New Roman" w:hAnsi="Times New Roman"/>
              </w:rPr>
              <w:t>[M-H]</w:t>
            </w:r>
            <w:r w:rsidRPr="00782D71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9436" w14:textId="60AC9E81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7</w:t>
            </w:r>
            <w:r>
              <w:rPr>
                <w:rFonts w:ascii="Times New Roman" w:hAnsi="Times New Roman"/>
              </w:rPr>
              <w:t>7.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1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A114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7</w:t>
            </w:r>
            <w:r>
              <w:rPr>
                <w:rFonts w:ascii="Times New Roman" w:hAnsi="Times New Roman"/>
              </w:rPr>
              <w:t>7.01831</w:t>
            </w:r>
            <w:r w:rsidRPr="00375747">
              <w:rPr>
                <w:rFonts w:ascii="Times New Roman" w:hAnsi="Times New Roman"/>
              </w:rPr>
              <w:t>,</w:t>
            </w:r>
          </w:p>
          <w:p w14:paraId="1D413E5B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48.964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E479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F7BC" w14:textId="3E4B7DB8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B1DA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C7C4" w14:textId="619D1E89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A6A9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6FFE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0F2177" w:rsidRPr="00375747" w14:paraId="721F6172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8F62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855C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bookmarkStart w:id="8" w:name="_Hlk135297993"/>
            <w:r w:rsidRPr="00907194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h</w:t>
            </w:r>
            <w:r w:rsidRPr="00907194">
              <w:rPr>
                <w:rFonts w:ascii="Times New Roman" w:hAnsi="Times New Roman"/>
              </w:rPr>
              <w:t>ydroxycinnamic acid</w:t>
            </w:r>
            <w:bookmarkEnd w:id="8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DD7B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A753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907194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9</w:t>
            </w:r>
            <w:r w:rsidRPr="00907194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8</w:t>
            </w:r>
            <w:r w:rsidRPr="00907194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8145" w14:textId="32952B0A" w:rsidR="000F2177" w:rsidRPr="00907194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782D71">
              <w:rPr>
                <w:rFonts w:ascii="Times New Roman" w:hAnsi="Times New Roman"/>
              </w:rPr>
              <w:t>[M-H]</w:t>
            </w:r>
            <w:r w:rsidRPr="00782D71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0DB8" w14:textId="7969F193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907194">
              <w:rPr>
                <w:rFonts w:ascii="Times New Roman" w:hAnsi="Times New Roman"/>
              </w:rPr>
              <w:t>163.03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1B46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9.048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EE39" w14:textId="73A25582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D779" w14:textId="55D2002C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23D6" w14:textId="4300B98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8B48" w14:textId="636BF4C2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0805" w14:textId="01D1FEA3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90DD" w14:textId="7096FF52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0F2177" w:rsidRPr="00375747" w14:paraId="28EB8AF7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5996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9D0C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Ferul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88C2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6B8B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0</w:t>
            </w:r>
            <w:r w:rsidRPr="00375747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0</w:t>
            </w:r>
            <w:r w:rsidRPr="00375747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D1BA" w14:textId="1FA0EDAF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782D71">
              <w:rPr>
                <w:rFonts w:ascii="Times New Roman" w:hAnsi="Times New Roman"/>
              </w:rPr>
              <w:t>[M-H]</w:t>
            </w:r>
            <w:r w:rsidRPr="00782D71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9102" w14:textId="011D316D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93.048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C794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78.02556,</w:t>
            </w:r>
          </w:p>
          <w:p w14:paraId="2875480B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 w:rsidRPr="00375747">
              <w:rPr>
                <w:rFonts w:ascii="Times New Roman" w:hAnsi="Times New Roman"/>
              </w:rPr>
              <w:t>58.84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8837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84FE" w14:textId="53FE758E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C409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7D36" w14:textId="25BB916C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68B2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339B" w14:textId="08E87AC2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477D12" w:rsidRPr="00375747" w14:paraId="74094FE0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EE69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lastRenderedPageBreak/>
              <w:t>1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1353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bookmarkStart w:id="9" w:name="_Hlk125787736"/>
            <w:proofErr w:type="spellStart"/>
            <w:r w:rsidRPr="00375747">
              <w:rPr>
                <w:rFonts w:ascii="Times New Roman" w:hAnsi="Times New Roman"/>
              </w:rPr>
              <w:t>Isoferulic</w:t>
            </w:r>
            <w:proofErr w:type="spellEnd"/>
            <w:r w:rsidRPr="00375747">
              <w:rPr>
                <w:rFonts w:ascii="Times New Roman" w:hAnsi="Times New Roman"/>
              </w:rPr>
              <w:t xml:space="preserve"> acid</w:t>
            </w:r>
            <w:bookmarkEnd w:id="9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479F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6AE4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0</w:t>
            </w:r>
            <w:r w:rsidRPr="00375747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0</w:t>
            </w:r>
            <w:r w:rsidRPr="00375747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B698" w14:textId="7BCB1E40" w:rsidR="00477D12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0F2177">
              <w:rPr>
                <w:rFonts w:ascii="Times New Roman" w:hAnsi="Times New Roman"/>
              </w:rPr>
              <w:t>[M-H]</w:t>
            </w:r>
            <w:r w:rsidRPr="000F2177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7549" w14:textId="3F63B014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 w:rsidRPr="00375747">
              <w:rPr>
                <w:rFonts w:ascii="Times New Roman" w:hAnsi="Times New Roman"/>
              </w:rPr>
              <w:t>93.81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3DCC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78.02557,</w:t>
            </w:r>
          </w:p>
          <w:p w14:paraId="448B9180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49.059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C5E6" w14:textId="514D134C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DFB2" w14:textId="76F510E4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9305" w14:textId="402AE3E0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FB1C" w14:textId="47760562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4846" w14:textId="055BF55F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7CDF" w14:textId="554265D6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477D12" w:rsidRPr="00375747" w14:paraId="19F8C5B4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2E8D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9989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Cinnam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ED19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 w:rsidRPr="00375747">
              <w:rPr>
                <w:rFonts w:ascii="Times New Roman" w:hAnsi="Times New Roman"/>
              </w:rPr>
              <w:t>5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80C5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9</w:t>
            </w:r>
            <w:r w:rsidRPr="00375747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8</w:t>
            </w:r>
            <w:r w:rsidRPr="00375747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3728" w14:textId="6142CBD7" w:rsidR="00477D12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0F2177">
              <w:rPr>
                <w:rFonts w:ascii="Times New Roman" w:hAnsi="Times New Roman"/>
              </w:rPr>
              <w:t>[M+</w:t>
            </w:r>
            <w:proofErr w:type="gramStart"/>
            <w:r w:rsidRPr="000F2177">
              <w:rPr>
                <w:rFonts w:ascii="Times New Roman" w:hAnsi="Times New Roman"/>
              </w:rPr>
              <w:t>H]</w:t>
            </w:r>
            <w:r w:rsidRPr="000F2177">
              <w:rPr>
                <w:rFonts w:ascii="Times New Roman" w:hAnsi="Times New Roman"/>
                <w:vertAlign w:val="superscript"/>
              </w:rPr>
              <w:t>+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22E6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49.05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9033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31.92918</w:t>
            </w:r>
            <w:r>
              <w:rPr>
                <w:rFonts w:ascii="Times New Roman" w:hAnsi="Times New Roman" w:hint="eastAsia"/>
              </w:rPr>
              <w:t>,</w:t>
            </w:r>
          </w:p>
          <w:p w14:paraId="0445A250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03.054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89DC" w14:textId="74DAFF61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C2F8" w14:textId="3576AD2B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7C48" w14:textId="75669FDC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CE57" w14:textId="5F652E20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C6EE" w14:textId="7EBC843D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84CF" w14:textId="77777777" w:rsidR="00477D12" w:rsidRPr="000F2177" w:rsidRDefault="00477D12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477D12" w:rsidRPr="00375747" w14:paraId="6781012F" w14:textId="77777777" w:rsidTr="000F2177">
        <w:tc>
          <w:tcPr>
            <w:tcW w:w="14160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4F52" w14:textId="21EEBEFE" w:rsidR="00477D12" w:rsidRPr="000F2177" w:rsidRDefault="00477D12" w:rsidP="000F2177">
            <w:pPr>
              <w:rPr>
                <w:rFonts w:ascii="Times New Roman" w:hAnsi="Times New Roman" w:cs="Times New Roman"/>
              </w:rPr>
            </w:pPr>
            <w:bookmarkStart w:id="10" w:name="_Hlk138758300"/>
            <w:r w:rsidRPr="000F2177">
              <w:rPr>
                <w:rFonts w:ascii="Times New Roman" w:hAnsi="Times New Roman" w:cs="Times New Roman"/>
                <w:b/>
                <w:bCs/>
              </w:rPr>
              <w:t>Isoflavones</w:t>
            </w:r>
            <w:bookmarkEnd w:id="10"/>
            <w:r w:rsidRPr="000F2177">
              <w:rPr>
                <w:rFonts w:ascii="Times New Roman" w:hAnsi="Times New Roman" w:cs="Times New Roman"/>
                <w:b/>
                <w:bCs/>
              </w:rPr>
              <w:t xml:space="preserve"> and derivatives</w:t>
            </w:r>
          </w:p>
        </w:tc>
      </w:tr>
      <w:tr w:rsidR="000F2177" w:rsidRPr="00375747" w14:paraId="19E40F25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66C7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EC00E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75747">
              <w:rPr>
                <w:rFonts w:ascii="Times New Roman" w:hAnsi="Times New Roman"/>
              </w:rPr>
              <w:t>Genist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91CF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78EE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21</w:t>
            </w:r>
            <w:r w:rsidRPr="00375747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20</w:t>
            </w:r>
            <w:r w:rsidRPr="00375747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5D4E" w14:textId="6E798484" w:rsidR="000F2177" w:rsidRPr="00D3294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D956EA">
              <w:rPr>
                <w:rFonts w:ascii="Times New Roman" w:hAnsi="Times New Roman"/>
              </w:rPr>
              <w:t>[M-H]</w:t>
            </w:r>
            <w:r w:rsidRPr="00D956EA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2E49" w14:textId="30762334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D32942">
              <w:rPr>
                <w:rFonts w:ascii="Times New Roman" w:hAnsi="Times New Roman"/>
              </w:rPr>
              <w:t>431.098</w:t>
            </w: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68AF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D32942">
              <w:rPr>
                <w:rFonts w:ascii="Times New Roman" w:hAnsi="Times New Roman" w:hint="eastAsia"/>
              </w:rPr>
              <w:t>2</w:t>
            </w:r>
            <w:r w:rsidRPr="00D32942">
              <w:rPr>
                <w:rFonts w:ascii="Times New Roman" w:hAnsi="Times New Roman"/>
              </w:rPr>
              <w:t>69.045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C3F6" w14:textId="65744ADC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8BA9" w14:textId="0403CC2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9D52" w14:textId="4888A102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4534" w14:textId="54491C7E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C3D1" w14:textId="3832502E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004A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0F2177" w:rsidRPr="00375747" w14:paraId="4C55F6B0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C672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F29C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Genis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136E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 w:rsidRPr="00375747">
              <w:rPr>
                <w:rFonts w:ascii="Times New Roman" w:hAnsi="Times New Roman"/>
              </w:rPr>
              <w:t>6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24BF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5</w:t>
            </w:r>
            <w:r w:rsidRPr="00375747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0</w:t>
            </w:r>
            <w:r w:rsidRPr="00375747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5168" w14:textId="46DDA7B3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D956EA">
              <w:rPr>
                <w:rFonts w:ascii="Times New Roman" w:hAnsi="Times New Roman"/>
              </w:rPr>
              <w:t>[M-H]</w:t>
            </w:r>
            <w:r w:rsidRPr="00D956EA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9FA9" w14:textId="63D543E3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269.045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DBED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7.05989</w:t>
            </w:r>
          </w:p>
          <w:p w14:paraId="545D0284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 w:rsidRPr="00375747">
              <w:rPr>
                <w:rFonts w:ascii="Times New Roman" w:hAnsi="Times New Roman"/>
              </w:rPr>
              <w:t>33.028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5F9E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E5D3" w14:textId="52BCB849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96AF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98E7" w14:textId="0B720419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D440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5851" w14:textId="0915EFE1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477D12" w:rsidRPr="00375747" w14:paraId="3C5B2F30" w14:textId="77777777" w:rsidTr="000F2177">
        <w:tc>
          <w:tcPr>
            <w:tcW w:w="14160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A0EC" w14:textId="4631B283" w:rsidR="00477D12" w:rsidRPr="000F2177" w:rsidRDefault="00477D12" w:rsidP="000F2177">
            <w:pPr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  <w:b/>
                <w:bCs/>
              </w:rPr>
              <w:t>Flavones and derivatives</w:t>
            </w:r>
          </w:p>
        </w:tc>
      </w:tr>
      <w:tr w:rsidR="000F2177" w:rsidRPr="00375747" w14:paraId="3CFD6DF5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19C9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E33A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75747">
              <w:rPr>
                <w:rFonts w:ascii="Times New Roman" w:hAnsi="Times New Roman"/>
              </w:rPr>
              <w:t>Hyperosid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EC2F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9</w:t>
            </w:r>
            <w:r w:rsidRPr="00375747">
              <w:rPr>
                <w:rFonts w:ascii="Times New Roman" w:hAnsi="Times New Roman"/>
              </w:rPr>
              <w:t>.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7ED2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FD4F77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21</w:t>
            </w:r>
            <w:r w:rsidRPr="00FD4F77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20</w:t>
            </w:r>
            <w:r w:rsidRPr="00FD4F77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B0D4" w14:textId="49F735E1" w:rsidR="000F2177" w:rsidRPr="00FD4F7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213234">
              <w:rPr>
                <w:rFonts w:ascii="Times New Roman" w:hAnsi="Times New Roman"/>
              </w:rPr>
              <w:t>[M-H]</w:t>
            </w:r>
            <w:r w:rsidRPr="00213234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1D86" w14:textId="61E8B229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FD4F77">
              <w:rPr>
                <w:rFonts w:ascii="Times New Roman" w:hAnsi="Times New Roman" w:hint="eastAsia"/>
              </w:rPr>
              <w:t>4</w:t>
            </w:r>
            <w:r w:rsidRPr="00FD4F77">
              <w:rPr>
                <w:rFonts w:ascii="Times New Roman" w:hAnsi="Times New Roman"/>
              </w:rPr>
              <w:t>63.08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7DD0" w14:textId="77777777" w:rsidR="000F2177" w:rsidRPr="00FD4F7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FD4F77">
              <w:rPr>
                <w:rFonts w:ascii="Times New Roman" w:hAnsi="Times New Roman" w:hint="eastAsia"/>
              </w:rPr>
              <w:t>3</w:t>
            </w:r>
            <w:r w:rsidRPr="00FD4F77">
              <w:rPr>
                <w:rFonts w:ascii="Times New Roman" w:hAnsi="Times New Roman"/>
              </w:rPr>
              <w:t>00.02603</w:t>
            </w:r>
            <w:r w:rsidRPr="00FD4F77">
              <w:rPr>
                <w:rFonts w:ascii="Times New Roman" w:hAnsi="Times New Roman" w:hint="eastAsia"/>
              </w:rPr>
              <w:t>,</w:t>
            </w:r>
          </w:p>
          <w:p w14:paraId="49AB7020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FD4F77">
              <w:rPr>
                <w:rFonts w:ascii="Times New Roman" w:hAnsi="Times New Roman" w:hint="eastAsia"/>
              </w:rPr>
              <w:t>2</w:t>
            </w:r>
            <w:r w:rsidRPr="00FD4F77">
              <w:rPr>
                <w:rFonts w:ascii="Times New Roman" w:hAnsi="Times New Roman"/>
              </w:rPr>
              <w:t>71.022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541D" w14:textId="051D8309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CA3C" w14:textId="0D2B87E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1046" w14:textId="0E4D947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3B45" w14:textId="5A9985D8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D136" w14:textId="668D61FD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C3EF" w14:textId="4D3E33FC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0F2177" w:rsidRPr="00375747" w14:paraId="21F70170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2A71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141C" w14:textId="77777777" w:rsidR="000F2177" w:rsidRPr="00296F91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Astragal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2E99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4E72" w14:textId="77777777" w:rsidR="000F2177" w:rsidRPr="00296F91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21</w:t>
            </w:r>
            <w:r w:rsidRPr="00375747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20</w:t>
            </w:r>
            <w:r w:rsidRPr="00375747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80AD" w14:textId="2BDAC8FD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213234">
              <w:rPr>
                <w:rFonts w:ascii="Times New Roman" w:hAnsi="Times New Roman"/>
              </w:rPr>
              <w:t>[M-H]</w:t>
            </w:r>
            <w:r w:rsidRPr="00213234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1AFE" w14:textId="3D177801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447.09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6939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284.03146,</w:t>
            </w:r>
          </w:p>
          <w:p w14:paraId="07A49F94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255.0279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AB95" w14:textId="217A16E9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6385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D0D7" w14:textId="64AE431E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94AF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C979" w14:textId="380B9216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273C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0F2177" w:rsidRPr="00375747" w14:paraId="38383049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FAF5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579B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567A4B">
              <w:rPr>
                <w:rFonts w:ascii="Times New Roman" w:hAnsi="Times New Roman"/>
              </w:rPr>
              <w:t>Nobile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9D8B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94DE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296F91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21</w:t>
            </w:r>
            <w:r w:rsidRPr="00296F91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22</w:t>
            </w:r>
            <w:r w:rsidRPr="00296F91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900A" w14:textId="035D59FF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213234">
              <w:rPr>
                <w:rFonts w:ascii="Times New Roman" w:hAnsi="Times New Roman"/>
              </w:rPr>
              <w:t>[M-H]</w:t>
            </w:r>
            <w:r w:rsidRPr="00213234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EB67" w14:textId="2C4C3D2C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01.08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B7B1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13.07007</w:t>
            </w:r>
            <w:r>
              <w:rPr>
                <w:rFonts w:ascii="Times New Roman" w:hAnsi="Times New Roman" w:hint="eastAsia"/>
              </w:rPr>
              <w:t>,</w:t>
            </w:r>
          </w:p>
          <w:p w14:paraId="1888E303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25.053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982B" w14:textId="4FB28CB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9EAA" w14:textId="248BB809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8898" w14:textId="270174C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08D5" w14:textId="797E64E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B682" w14:textId="350BABDC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7EFB" w14:textId="1C3B142F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0F2177" w:rsidRPr="00375747" w14:paraId="33E1D5B7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36D6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932B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056A5">
              <w:rPr>
                <w:rFonts w:ascii="Times New Roman" w:hAnsi="Times New Roman"/>
              </w:rPr>
              <w:t>Amentoflav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DA3F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056A5">
              <w:rPr>
                <w:rFonts w:ascii="Times New Roman" w:hAnsi="Times New Roman" w:hint="eastAsia"/>
              </w:rPr>
              <w:t>1</w:t>
            </w:r>
            <w:r w:rsidRPr="004056A5">
              <w:rPr>
                <w:rFonts w:ascii="Times New Roman" w:hAnsi="Times New Roman"/>
              </w:rPr>
              <w:t>7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85DD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056A5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30</w:t>
            </w:r>
            <w:r w:rsidRPr="004056A5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8</w:t>
            </w:r>
            <w:r w:rsidRPr="004056A5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534A" w14:textId="2F523513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213234">
              <w:rPr>
                <w:rFonts w:ascii="Times New Roman" w:hAnsi="Times New Roman"/>
              </w:rPr>
              <w:t>[M-H]</w:t>
            </w:r>
            <w:r w:rsidRPr="00213234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6D77" w14:textId="664974F2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37.08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4394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75.05087,</w:t>
            </w:r>
          </w:p>
          <w:p w14:paraId="71F933F8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01.029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9B92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E7DC" w14:textId="17CBED3E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C920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AF8F" w14:textId="4545E313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E01C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5FDF" w14:textId="1CA12C8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477D12" w:rsidRPr="00375747" w14:paraId="512EEECF" w14:textId="77777777" w:rsidTr="000F2177">
        <w:tc>
          <w:tcPr>
            <w:tcW w:w="14160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8FF0" w14:textId="5F3FFC85" w:rsidR="00477D12" w:rsidRPr="000F2177" w:rsidRDefault="00477D12" w:rsidP="000F2177">
            <w:pPr>
              <w:rPr>
                <w:rFonts w:ascii="Times New Roman" w:hAnsi="Times New Roman" w:cs="Times New Roman"/>
              </w:rPr>
            </w:pPr>
            <w:bookmarkStart w:id="11" w:name="_Hlk138758243"/>
            <w:proofErr w:type="spellStart"/>
            <w:r w:rsidRPr="000F2177">
              <w:rPr>
                <w:rFonts w:ascii="Times New Roman" w:hAnsi="Times New Roman" w:cs="Times New Roman"/>
                <w:b/>
                <w:bCs/>
              </w:rPr>
              <w:t>Flavonols</w:t>
            </w:r>
            <w:proofErr w:type="spellEnd"/>
            <w:r w:rsidRPr="000F2177">
              <w:rPr>
                <w:rFonts w:ascii="Times New Roman" w:hAnsi="Times New Roman" w:cs="Times New Roman"/>
                <w:b/>
                <w:bCs/>
              </w:rPr>
              <w:t xml:space="preserve"> and derivatives</w:t>
            </w:r>
            <w:bookmarkEnd w:id="11"/>
          </w:p>
        </w:tc>
      </w:tr>
      <w:tr w:rsidR="000F2177" w:rsidRPr="00375747" w14:paraId="784E70A8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6886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90AD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4056A5">
              <w:rPr>
                <w:rFonts w:ascii="Times New Roman" w:hAnsi="Times New Roman"/>
              </w:rPr>
              <w:t>Isoquercitr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3F4D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056A5">
              <w:rPr>
                <w:rFonts w:ascii="Times New Roman" w:hAnsi="Times New Roman"/>
              </w:rPr>
              <w:t>9.2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2997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056A5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21</w:t>
            </w:r>
            <w:r w:rsidRPr="004056A5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20</w:t>
            </w:r>
            <w:r w:rsidRPr="004056A5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809C" w14:textId="7581105B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D05E4E">
              <w:rPr>
                <w:rFonts w:ascii="Times New Roman" w:hAnsi="Times New Roman"/>
              </w:rPr>
              <w:t>[M-H]</w:t>
            </w:r>
            <w:r w:rsidRPr="00D05E4E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5DAB" w14:textId="62D99BD1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46</w:t>
            </w:r>
            <w:r>
              <w:rPr>
                <w:rFonts w:ascii="Times New Roman" w:hAnsi="Times New Roman"/>
              </w:rPr>
              <w:t>3</w:t>
            </w:r>
            <w:r w:rsidRPr="00375747">
              <w:rPr>
                <w:rFonts w:ascii="Times New Roman" w:hAnsi="Times New Roman"/>
              </w:rPr>
              <w:t>.10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64D5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0.02734,</w:t>
            </w:r>
          </w:p>
          <w:p w14:paraId="7930EE95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1.025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B49A" w14:textId="28D11B31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5622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1631" w14:textId="018574C6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265A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084A" w14:textId="075A8638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BE33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0F2177" w:rsidRPr="00375747" w14:paraId="45F0BA77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DDD5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1783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056A5">
              <w:rPr>
                <w:rFonts w:ascii="Times New Roman" w:hAnsi="Times New Roman"/>
              </w:rPr>
              <w:t>Kaempferol 3-O-glucos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BC0E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056A5">
              <w:rPr>
                <w:rFonts w:ascii="Times New Roman" w:hAnsi="Times New Roman" w:hint="eastAsia"/>
              </w:rPr>
              <w:t>1</w:t>
            </w:r>
            <w:r w:rsidRPr="004056A5">
              <w:rPr>
                <w:rFonts w:ascii="Times New Roman" w:hAnsi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3928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056A5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21</w:t>
            </w:r>
            <w:r w:rsidRPr="004056A5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20</w:t>
            </w:r>
            <w:r w:rsidRPr="004056A5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E83D" w14:textId="735D6B2A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D05E4E">
              <w:rPr>
                <w:rFonts w:ascii="Times New Roman" w:hAnsi="Times New Roman"/>
              </w:rPr>
              <w:t>[M-H]</w:t>
            </w:r>
            <w:r w:rsidRPr="00D05E4E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85BA" w14:textId="72C1B8C9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47.093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145F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5.03931,</w:t>
            </w:r>
          </w:p>
          <w:p w14:paraId="62267E9D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4.032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41D8" w14:textId="26B9EC8D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027D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5B8A" w14:textId="3E8F8D2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86B7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DC31" w14:textId="5C80C52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291B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0F2177" w:rsidRPr="00375747" w14:paraId="12A5D4F8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2FE9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DED3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056A5">
              <w:rPr>
                <w:rFonts w:ascii="Times New Roman" w:hAnsi="Times New Roman"/>
              </w:rPr>
              <w:t>Querce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350B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056A5">
              <w:rPr>
                <w:rFonts w:ascii="Times New Roman" w:hAnsi="Times New Roman"/>
              </w:rPr>
              <w:t>14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D285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056A5">
              <w:rPr>
                <w:rFonts w:ascii="Times New Roman" w:hAnsi="Times New Roman" w:hint="eastAsia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5</w:t>
            </w:r>
            <w:r w:rsidRPr="004056A5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0</w:t>
            </w:r>
            <w:r w:rsidRPr="004056A5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E35D" w14:textId="61E5310D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D05E4E">
              <w:rPr>
                <w:rFonts w:ascii="Times New Roman" w:hAnsi="Times New Roman"/>
              </w:rPr>
              <w:t>[M-H]</w:t>
            </w:r>
            <w:r w:rsidRPr="00D05E4E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04E5" w14:textId="450C3152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301.03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9118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273.93973,</w:t>
            </w:r>
          </w:p>
          <w:p w14:paraId="79001FA1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178.997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627F" w14:textId="56AF581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511E" w14:textId="07A3FB9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C178" w14:textId="62DEAD8D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DCB5" w14:textId="1F93894F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C381" w14:textId="073B6E9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E4BB" w14:textId="555D6F8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0F2177" w:rsidRPr="00375747" w14:paraId="509E978F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EB75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DEA4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056A5">
              <w:rPr>
                <w:rFonts w:ascii="Times New Roman" w:hAnsi="Times New Roman"/>
              </w:rPr>
              <w:t>Dihydrokaempf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0C3A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056A5">
              <w:rPr>
                <w:rFonts w:ascii="Times New Roman" w:hAnsi="Times New Roman"/>
              </w:rPr>
              <w:t>15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CDF5" w14:textId="77777777" w:rsidR="000F2177" w:rsidRPr="004056A5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4056A5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5</w:t>
            </w:r>
            <w:r w:rsidRPr="004056A5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2</w:t>
            </w:r>
            <w:r w:rsidRPr="004056A5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21B6" w14:textId="3097B73C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D05E4E">
              <w:rPr>
                <w:rFonts w:ascii="Times New Roman" w:hAnsi="Times New Roman"/>
              </w:rPr>
              <w:t>[M-H]</w:t>
            </w:r>
            <w:r w:rsidRPr="00D05E4E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1561" w14:textId="723B590C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287.22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214C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69.04532,</w:t>
            </w:r>
          </w:p>
          <w:p w14:paraId="04905294" w14:textId="77777777" w:rsidR="000F2177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243.065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B5CF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88F5" w14:textId="20F898E2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1923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308E" w14:textId="3D2548F3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6D15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B2FD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477D12" w:rsidRPr="00375747" w14:paraId="7EE41480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2855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2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277D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Kaempfe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9B62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 w:rsidRPr="00375747">
              <w:rPr>
                <w:rFonts w:ascii="Times New Roman" w:hAnsi="Times New Roman"/>
              </w:rPr>
              <w:t>6.</w:t>
            </w:r>
            <w:r>
              <w:rPr>
                <w:rFonts w:ascii="Times New Roman" w:hAnsi="Times New Roman"/>
              </w:rPr>
              <w:t>2</w:t>
            </w:r>
            <w:r w:rsidRPr="00375747"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E88D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5</w:t>
            </w:r>
            <w:r w:rsidRPr="00375747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0</w:t>
            </w:r>
            <w:r w:rsidRPr="00375747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EA97" w14:textId="475D47C5" w:rsidR="00477D12" w:rsidRPr="0037574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0F2177">
              <w:rPr>
                <w:rFonts w:ascii="Times New Roman" w:hAnsi="Times New Roman"/>
              </w:rPr>
              <w:t>[M-H]</w:t>
            </w:r>
            <w:r w:rsidRPr="000F2177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3CEC" w14:textId="0A1E22CE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285.04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D916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 w:rsidRPr="00375747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57.04620</w:t>
            </w:r>
            <w:r>
              <w:rPr>
                <w:rFonts w:ascii="Times New Roman" w:hAnsi="Times New Roman" w:hint="eastAsia"/>
              </w:rPr>
              <w:t>,</w:t>
            </w:r>
          </w:p>
          <w:p w14:paraId="120D1968" w14:textId="77777777" w:rsidR="00477D12" w:rsidRPr="00375747" w:rsidRDefault="00477D12" w:rsidP="008D0B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.002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5A4A" w14:textId="77777777" w:rsidR="00477D12" w:rsidRPr="000F2177" w:rsidRDefault="00477D12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8281" w14:textId="77777777" w:rsidR="00477D12" w:rsidRPr="000F2177" w:rsidRDefault="00477D12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5C7D" w14:textId="0A0FA882" w:rsidR="00477D12" w:rsidRPr="000F2177" w:rsidRDefault="000F2177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0824" w14:textId="77777777" w:rsidR="00477D12" w:rsidRPr="000F2177" w:rsidRDefault="00477D12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3A07" w14:textId="77777777" w:rsidR="00477D12" w:rsidRPr="000F2177" w:rsidRDefault="00477D12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D611" w14:textId="77777777" w:rsidR="00477D12" w:rsidRPr="000F2177" w:rsidRDefault="00477D12" w:rsidP="008D0B65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477D12" w:rsidRPr="00B153B2" w14:paraId="2D9828B9" w14:textId="77777777" w:rsidTr="000F2177">
        <w:trPr>
          <w:trHeight w:val="202"/>
        </w:trPr>
        <w:tc>
          <w:tcPr>
            <w:tcW w:w="14160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79E6" w14:textId="00196DB7" w:rsidR="00477D12" w:rsidRPr="000F2177" w:rsidRDefault="00477D12" w:rsidP="000F2177">
            <w:pPr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  <w:b/>
                <w:bCs/>
              </w:rPr>
              <w:t>Flavanols and derivatives</w:t>
            </w:r>
          </w:p>
        </w:tc>
      </w:tr>
      <w:tr w:rsidR="000F2177" w:rsidRPr="00B153B2" w14:paraId="5A1BCA20" w14:textId="77777777" w:rsidTr="000F2177">
        <w:trPr>
          <w:trHeight w:val="675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1594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9678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153B2">
              <w:rPr>
                <w:rFonts w:ascii="Times New Roman" w:hAnsi="Times New Roman"/>
              </w:rPr>
              <w:t>Gallocatech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7347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4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4408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5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4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2029" w14:textId="4E6023EA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8A034F">
              <w:rPr>
                <w:rFonts w:ascii="Times New Roman" w:hAnsi="Times New Roman"/>
              </w:rPr>
              <w:t>[M-H]</w:t>
            </w:r>
            <w:r w:rsidRPr="008A034F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CD8E" w14:textId="16B22481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bookmarkStart w:id="12" w:name="_Hlk125929694"/>
            <w:r w:rsidRPr="00B153B2">
              <w:rPr>
                <w:rFonts w:ascii="Times New Roman" w:hAnsi="Times New Roman" w:hint="eastAsia"/>
              </w:rPr>
              <w:t>3</w:t>
            </w:r>
            <w:r w:rsidRPr="00B153B2">
              <w:rPr>
                <w:rFonts w:ascii="Times New Roman" w:hAnsi="Times New Roman"/>
              </w:rPr>
              <w:t>05.06528</w:t>
            </w:r>
            <w:bookmarkEnd w:id="12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BAF3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167.033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A124" w14:textId="0B191C6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CA02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76BC" w14:textId="373DA0FD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D320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61BF" w14:textId="41F8667A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9E40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0F2177" w:rsidRPr="00B153B2" w14:paraId="0E129ED3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1566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D9DA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bookmarkStart w:id="13" w:name="_Hlk134891405"/>
            <w:r w:rsidRPr="00B153B2">
              <w:rPr>
                <w:rFonts w:ascii="Times New Roman" w:hAnsi="Times New Roman"/>
              </w:rPr>
              <w:t>Procyanidin</w:t>
            </w:r>
            <w:bookmarkEnd w:id="13"/>
            <w:r w:rsidRPr="00B153B2">
              <w:rPr>
                <w:rFonts w:ascii="Times New Roman" w:hAnsi="Times New Roman"/>
              </w:rPr>
              <w:t xml:space="preserve"> 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33F8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5</w:t>
            </w:r>
            <w:r w:rsidRPr="00B153B2">
              <w:rPr>
                <w:rFonts w:ascii="Times New Roman" w:hAnsi="Times New Roman"/>
              </w:rPr>
              <w:t>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9EA5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30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26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209A" w14:textId="594EADC2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8A034F">
              <w:rPr>
                <w:rFonts w:ascii="Times New Roman" w:hAnsi="Times New Roman"/>
              </w:rPr>
              <w:t>[M-H]</w:t>
            </w:r>
            <w:r w:rsidRPr="008A034F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C2A2" w14:textId="69F1A0AE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5</w:t>
            </w:r>
            <w:r w:rsidRPr="00B153B2">
              <w:rPr>
                <w:rFonts w:ascii="Times New Roman" w:hAnsi="Times New Roman"/>
              </w:rPr>
              <w:t>77.13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9E83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4</w:t>
            </w:r>
            <w:r w:rsidRPr="00B153B2">
              <w:rPr>
                <w:rFonts w:ascii="Times New Roman" w:hAnsi="Times New Roman"/>
              </w:rPr>
              <w:t>07.07788,</w:t>
            </w:r>
          </w:p>
          <w:p w14:paraId="330DF1C4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2</w:t>
            </w:r>
            <w:r w:rsidRPr="00B153B2">
              <w:rPr>
                <w:rFonts w:ascii="Times New Roman" w:hAnsi="Times New Roman"/>
              </w:rPr>
              <w:t>89.072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AE84" w14:textId="5D9668A2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CE46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48D7" w14:textId="1C59F0E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5226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40D1" w14:textId="397ED89B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5091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0F2177" w:rsidRPr="00B153B2" w14:paraId="481F3695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B773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BCD3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E</w:t>
            </w:r>
            <w:r w:rsidRPr="00B153B2">
              <w:rPr>
                <w:rFonts w:ascii="Times New Roman" w:hAnsi="Times New Roman" w:hint="eastAsia"/>
              </w:rPr>
              <w:t>p</w:t>
            </w:r>
            <w:r w:rsidRPr="00B153B2">
              <w:rPr>
                <w:rFonts w:ascii="Times New Roman" w:hAnsi="Times New Roman"/>
              </w:rPr>
              <w:t>i</w:t>
            </w:r>
            <w:r w:rsidRPr="00B153B2">
              <w:rPr>
                <w:rFonts w:ascii="Times New Roman" w:hAnsi="Times New Roman" w:hint="eastAsia"/>
              </w:rPr>
              <w:t>g</w:t>
            </w:r>
            <w:r w:rsidRPr="00B153B2">
              <w:rPr>
                <w:rFonts w:ascii="Times New Roman" w:hAnsi="Times New Roman"/>
              </w:rPr>
              <w:t>allocatech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C2D7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5</w:t>
            </w:r>
            <w:r w:rsidRPr="00B153B2">
              <w:rPr>
                <w:rFonts w:ascii="Times New Roman" w:hAnsi="Times New Roman"/>
              </w:rPr>
              <w:t>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AA4A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5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4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5A9F" w14:textId="3A6CDEF1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8A034F">
              <w:rPr>
                <w:rFonts w:ascii="Times New Roman" w:hAnsi="Times New Roman"/>
              </w:rPr>
              <w:t>[M-H]</w:t>
            </w:r>
            <w:r w:rsidRPr="008A034F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C035" w14:textId="3425BBA4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3</w:t>
            </w:r>
            <w:r w:rsidRPr="00B153B2">
              <w:rPr>
                <w:rFonts w:ascii="Times New Roman" w:hAnsi="Times New Roman"/>
              </w:rPr>
              <w:t>05.06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9D99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179.03383,</w:t>
            </w:r>
          </w:p>
          <w:p w14:paraId="6635E972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125.022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A5B6" w14:textId="443B1F38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1527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5170" w14:textId="710048BF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E81D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83BE" w14:textId="4A122212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D661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0F2177" w:rsidRPr="00B153B2" w14:paraId="64E8D80F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C8D1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0033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Catech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6B2F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5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CEEF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5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4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2E82" w14:textId="7DB199DD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8A034F">
              <w:rPr>
                <w:rFonts w:ascii="Times New Roman" w:hAnsi="Times New Roman"/>
              </w:rPr>
              <w:t>[M-H]</w:t>
            </w:r>
            <w:r w:rsidRPr="008A034F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46D2" w14:textId="574D49A5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289.07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AF46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245.08060,</w:t>
            </w:r>
          </w:p>
          <w:p w14:paraId="20D2D7C3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179.033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2AAE" w14:textId="2A892A43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430F" w14:textId="553BC38D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54DD" w14:textId="08DA4982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87E3" w14:textId="4CEF695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F4FF" w14:textId="4C92F99E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92D6" w14:textId="4C85777C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0F2177" w:rsidRPr="00B153B2" w14:paraId="40898EFB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99C1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66F0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Procyanidin B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FF9F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6</w:t>
            </w:r>
            <w:r w:rsidRPr="00B153B2">
              <w:rPr>
                <w:rFonts w:ascii="Times New Roman" w:hAnsi="Times New Roman"/>
              </w:rPr>
              <w:t>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491B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30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26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9E33" w14:textId="2168BD15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8A034F">
              <w:rPr>
                <w:rFonts w:ascii="Times New Roman" w:hAnsi="Times New Roman"/>
              </w:rPr>
              <w:t>[M-H]</w:t>
            </w:r>
            <w:r w:rsidRPr="008A034F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828D" w14:textId="20781CD3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5</w:t>
            </w:r>
            <w:r w:rsidRPr="00B153B2">
              <w:rPr>
                <w:rFonts w:ascii="Times New Roman" w:hAnsi="Times New Roman"/>
              </w:rPr>
              <w:t>77.13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2AE0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407.07721,</w:t>
            </w:r>
          </w:p>
          <w:p w14:paraId="2CD38A13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2</w:t>
            </w:r>
            <w:r w:rsidRPr="00B153B2">
              <w:rPr>
                <w:rFonts w:ascii="Times New Roman" w:hAnsi="Times New Roman"/>
              </w:rPr>
              <w:t>89.071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C54E" w14:textId="08D7E10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2957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A693" w14:textId="1B932DFF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498B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21CD" w14:textId="6D97BB41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9A2D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0F2177" w:rsidRPr="00B153B2" w14:paraId="512C9DDA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1CD4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F591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Epicatech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7B98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6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2760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5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4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FAFD" w14:textId="4A2A839A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8A034F">
              <w:rPr>
                <w:rFonts w:ascii="Times New Roman" w:hAnsi="Times New Roman"/>
              </w:rPr>
              <w:t>[M-H]</w:t>
            </w:r>
            <w:r w:rsidRPr="008A034F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4758" w14:textId="221FD250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289.07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E106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245.080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65CB" w14:textId="68F29C91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E294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2CB2" w14:textId="03BAB25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75D7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9663" w14:textId="3021DBD2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59A3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477D12" w:rsidRPr="00B153B2" w14:paraId="0C1D573F" w14:textId="77777777" w:rsidTr="000F2177">
        <w:trPr>
          <w:trHeight w:val="85"/>
        </w:trPr>
        <w:tc>
          <w:tcPr>
            <w:tcW w:w="14160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93A8" w14:textId="14509108" w:rsidR="00477D12" w:rsidRPr="000F2177" w:rsidRDefault="00477D12" w:rsidP="000F2177">
            <w:pPr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  <w:b/>
                <w:bCs/>
              </w:rPr>
              <w:t xml:space="preserve">Other </w:t>
            </w:r>
            <w:bookmarkStart w:id="14" w:name="_Hlk134956379"/>
            <w:r w:rsidRPr="000F2177">
              <w:rPr>
                <w:rFonts w:ascii="Times New Roman" w:hAnsi="Times New Roman" w:cs="Times New Roman"/>
                <w:b/>
                <w:bCs/>
              </w:rPr>
              <w:t>polyphenols</w:t>
            </w:r>
            <w:bookmarkEnd w:id="14"/>
            <w:r w:rsidRPr="000F2177">
              <w:rPr>
                <w:rFonts w:ascii="Times New Roman" w:hAnsi="Times New Roman" w:cs="Times New Roman"/>
                <w:b/>
                <w:bCs/>
              </w:rPr>
              <w:t xml:space="preserve"> and derivatives</w:t>
            </w:r>
          </w:p>
        </w:tc>
      </w:tr>
      <w:tr w:rsidR="000F2177" w:rsidRPr="00B153B2" w14:paraId="542C89BB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BCBD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88FC" w14:textId="77777777" w:rsidR="000F2177" w:rsidRPr="00567A4B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567A4B">
              <w:rPr>
                <w:rFonts w:ascii="Times New Roman" w:hAnsi="Times New Roman"/>
              </w:rPr>
              <w:t>Geraniin isom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FBB9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A952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2204BD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41</w:t>
            </w:r>
            <w:r w:rsidRPr="002204BD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28</w:t>
            </w:r>
            <w:r w:rsidRPr="002204BD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6BBA" w14:textId="2C7D1972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D12F99">
              <w:rPr>
                <w:rFonts w:ascii="Times New Roman" w:hAnsi="Times New Roman"/>
              </w:rPr>
              <w:t>[M-H]</w:t>
            </w:r>
            <w:r w:rsidRPr="00D12F99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82B6" w14:textId="1E94D184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1.07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4460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65.05890,</w:t>
            </w:r>
          </w:p>
          <w:p w14:paraId="074402ED" w14:textId="77777777" w:rsidR="000F2177" w:rsidRDefault="000F2177" w:rsidP="000F217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0.998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EEBA" w14:textId="3B0912C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2AFE" w14:textId="386C8CDC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0873" w14:textId="297405A8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E3C4" w14:textId="07EB42E2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B4B0" w14:textId="0941073C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9FA6" w14:textId="2B2747B4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0F2177" w:rsidRPr="00B153B2" w14:paraId="1D091CFE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B063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9D8F" w14:textId="77777777" w:rsidR="000F2177" w:rsidRPr="00567A4B" w:rsidRDefault="000F2177" w:rsidP="000F217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67A4B">
              <w:rPr>
                <w:rFonts w:ascii="Times New Roman" w:hAnsi="Times New Roman"/>
              </w:rPr>
              <w:t>Corilagin</w:t>
            </w:r>
            <w:proofErr w:type="spellEnd"/>
            <w:r w:rsidRPr="00567A4B">
              <w:rPr>
                <w:rFonts w:ascii="Times New Roman" w:hAnsi="Times New Roman"/>
              </w:rPr>
              <w:t xml:space="preserve"> (1-O-galloyl-3,6-(R)-HHDP-β-d-glucos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3763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6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B2E5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9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0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F46D" w14:textId="5645ECCD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D12F99">
              <w:rPr>
                <w:rFonts w:ascii="Times New Roman" w:hAnsi="Times New Roman"/>
              </w:rPr>
              <w:t>[M-H]</w:t>
            </w:r>
            <w:r w:rsidRPr="00D12F99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E48A" w14:textId="18CF8FF2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633.07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6ACF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300.99860</w:t>
            </w:r>
          </w:p>
          <w:p w14:paraId="3DFE5799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275.019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5E99" w14:textId="3B691762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0181" w14:textId="6E295DC6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7740" w14:textId="37690BB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8D5E" w14:textId="0FDA8C1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350C" w14:textId="6BF3586D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0EC3" w14:textId="5DB0CEE0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0F2177" w:rsidRPr="00B153B2" w14:paraId="01F22AF6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0110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6C8B" w14:textId="77777777" w:rsidR="000F2177" w:rsidRPr="00567A4B" w:rsidRDefault="000F2177" w:rsidP="000F2177">
            <w:pPr>
              <w:jc w:val="center"/>
              <w:rPr>
                <w:rFonts w:ascii="Times New Roman" w:hAnsi="Times New Roman"/>
              </w:rPr>
            </w:pPr>
            <w:bookmarkStart w:id="15" w:name="_Hlk134888169"/>
            <w:r w:rsidRPr="00567A4B">
              <w:rPr>
                <w:rFonts w:ascii="Times New Roman" w:hAnsi="Times New Roman"/>
              </w:rPr>
              <w:t>Galloyl-bis-HHDP-glucose</w:t>
            </w:r>
            <w:bookmarkEnd w:id="15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175E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6</w:t>
            </w:r>
            <w:r w:rsidRPr="00B153B2">
              <w:rPr>
                <w:rFonts w:ascii="Times New Roman" w:hAnsi="Times New Roman"/>
              </w:rPr>
              <w:t>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54BB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41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28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D6BE" w14:textId="539A4BC3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D12F99">
              <w:rPr>
                <w:rFonts w:ascii="Times New Roman" w:hAnsi="Times New Roman"/>
              </w:rPr>
              <w:t>[M-H]</w:t>
            </w:r>
            <w:r w:rsidRPr="00D12F99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4CC5" w14:textId="2A9AFEAC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9</w:t>
            </w:r>
            <w:r w:rsidRPr="00B153B2">
              <w:rPr>
                <w:rFonts w:ascii="Times New Roman" w:hAnsi="Times New Roman"/>
              </w:rPr>
              <w:t>35.07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FC4F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6</w:t>
            </w:r>
            <w:r w:rsidRPr="00B153B2">
              <w:rPr>
                <w:rFonts w:ascii="Times New Roman" w:hAnsi="Times New Roman"/>
              </w:rPr>
              <w:t>33.07623,</w:t>
            </w:r>
          </w:p>
          <w:p w14:paraId="029914E8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4</w:t>
            </w:r>
            <w:r w:rsidRPr="00B153B2">
              <w:rPr>
                <w:rFonts w:ascii="Times New Roman" w:hAnsi="Times New Roman"/>
              </w:rPr>
              <w:t>63.05222,</w:t>
            </w:r>
          </w:p>
          <w:p w14:paraId="45C3B038" w14:textId="77777777" w:rsidR="000F2177" w:rsidRPr="00B153B2" w:rsidRDefault="000F2177" w:rsidP="000F2177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3</w:t>
            </w:r>
            <w:r w:rsidRPr="00B153B2">
              <w:rPr>
                <w:rFonts w:ascii="Times New Roman" w:hAnsi="Times New Roman"/>
              </w:rPr>
              <w:t>00.998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2710" w14:textId="2BEC07ED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9609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AF9B" w14:textId="1D107343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D36F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0232" w14:textId="1989F25B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0CD6" w14:textId="77777777" w:rsidR="000F2177" w:rsidRPr="000F2177" w:rsidRDefault="000F2177" w:rsidP="000F2177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6C6D02" w:rsidRPr="00B153B2" w14:paraId="11DAA7DA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E234" w14:textId="77777777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BFA3" w14:textId="27C49580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567A4B">
              <w:rPr>
                <w:rFonts w:ascii="Times New Roman" w:hAnsi="Times New Roman"/>
              </w:rPr>
              <w:t>Gerani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730F" w14:textId="3BA808AC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567A4B">
              <w:rPr>
                <w:rFonts w:ascii="Times New Roman" w:hAnsi="Times New Roman" w:hint="eastAsia"/>
              </w:rPr>
              <w:t>7</w:t>
            </w:r>
            <w:r w:rsidRPr="00567A4B">
              <w:rPr>
                <w:rFonts w:ascii="Times New Roman" w:hAnsi="Times New Roman"/>
              </w:rPr>
              <w:t>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CBB0" w14:textId="386178AA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2204BD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41</w:t>
            </w:r>
            <w:r w:rsidRPr="002204BD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28</w:t>
            </w:r>
            <w:r w:rsidRPr="002204BD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A1C9" w14:textId="0E5EE4DB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0F2177">
              <w:rPr>
                <w:rFonts w:ascii="Times New Roman" w:hAnsi="Times New Roman"/>
              </w:rPr>
              <w:t>[M-H]</w:t>
            </w:r>
            <w:r w:rsidRPr="000F2177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713F" w14:textId="697E69E4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1.07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42D8" w14:textId="77777777" w:rsidR="006C6D0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65.05890,</w:t>
            </w:r>
          </w:p>
          <w:p w14:paraId="58797C05" w14:textId="785E2B56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0.998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BE02" w14:textId="4FB17E66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25AD" w14:textId="674AE824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143E" w14:textId="3FB8AC28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89C8" w14:textId="2AB156C5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8FC7" w14:textId="705A8E0B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A221" w14:textId="5D082AF7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6C6D02" w:rsidRPr="00B153B2" w14:paraId="7513664B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2433" w14:textId="77777777" w:rsidR="006C6D0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6F60" w14:textId="1D652006" w:rsidR="006C6D02" w:rsidRPr="00567A4B" w:rsidRDefault="006C6D02" w:rsidP="006C6D02">
            <w:pPr>
              <w:jc w:val="center"/>
              <w:rPr>
                <w:rFonts w:ascii="Times New Roman" w:hAnsi="Times New Roman"/>
              </w:rPr>
            </w:pPr>
            <w:bookmarkStart w:id="16" w:name="_Hlk134890139"/>
            <w:r w:rsidRPr="00567A4B">
              <w:rPr>
                <w:rFonts w:ascii="Times New Roman" w:hAnsi="Times New Roman"/>
              </w:rPr>
              <w:t xml:space="preserve">Ellagic acid </w:t>
            </w:r>
            <w:proofErr w:type="spellStart"/>
            <w:r w:rsidRPr="00567A4B">
              <w:rPr>
                <w:rFonts w:ascii="Times New Roman" w:hAnsi="Times New Roman"/>
              </w:rPr>
              <w:t>pentoside</w:t>
            </w:r>
            <w:bookmarkEnd w:id="16"/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8E36" w14:textId="4B8A34EF" w:rsidR="006C6D02" w:rsidRPr="00567A4B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567A4B">
              <w:rPr>
                <w:rFonts w:ascii="Times New Roman" w:hAnsi="Times New Roman" w:hint="eastAsia"/>
              </w:rPr>
              <w:t>7</w:t>
            </w:r>
            <w:r w:rsidRPr="00567A4B">
              <w:rPr>
                <w:rFonts w:ascii="Times New Roman" w:hAnsi="Times New Roman"/>
              </w:rPr>
              <w:t>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B3BD" w14:textId="101D9BDB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9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4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C0B5" w14:textId="5AF0CAAB" w:rsidR="006C6D0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844C53">
              <w:rPr>
                <w:rFonts w:ascii="Times New Roman" w:hAnsi="Times New Roman"/>
              </w:rPr>
              <w:t>[M-H]</w:t>
            </w:r>
            <w:r w:rsidRPr="00844C53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38E5" w14:textId="629BDF1B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4</w:t>
            </w:r>
            <w:r w:rsidRPr="00B153B2">
              <w:rPr>
                <w:rFonts w:ascii="Times New Roman" w:hAnsi="Times New Roman"/>
              </w:rPr>
              <w:t>33.04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4480" w14:textId="10CAF89C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3</w:t>
            </w:r>
            <w:r w:rsidRPr="00B153B2">
              <w:rPr>
                <w:rFonts w:ascii="Times New Roman" w:hAnsi="Times New Roman"/>
              </w:rPr>
              <w:t>00.998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CBB4" w14:textId="55B03E6E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6CC4" w14:textId="6557DFEB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73C4" w14:textId="77363207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1ADE" w14:textId="752A39D0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8972" w14:textId="6FF8E9C1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A93E" w14:textId="3B2C816E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6C6D02" w:rsidRPr="00B153B2" w14:paraId="4A11377A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42FC" w14:textId="77777777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7B36" w14:textId="356E3D97" w:rsidR="006C6D02" w:rsidRPr="00567A4B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567A4B">
              <w:rPr>
                <w:rFonts w:ascii="Times New Roman" w:hAnsi="Times New Roman"/>
              </w:rPr>
              <w:t xml:space="preserve">Ellagic acid </w:t>
            </w:r>
            <w:proofErr w:type="spellStart"/>
            <w:r w:rsidRPr="00567A4B">
              <w:rPr>
                <w:rFonts w:ascii="Times New Roman" w:hAnsi="Times New Roman"/>
              </w:rPr>
              <w:t>glucuronosid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B343" w14:textId="613DA185" w:rsidR="006C6D02" w:rsidRPr="00567A4B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567A4B">
              <w:rPr>
                <w:rFonts w:ascii="Times New Roman" w:hAnsi="Times New Roman" w:hint="eastAsia"/>
              </w:rPr>
              <w:t>8</w:t>
            </w:r>
            <w:r w:rsidRPr="00567A4B">
              <w:rPr>
                <w:rFonts w:ascii="Times New Roman" w:hAnsi="Times New Roman"/>
              </w:rPr>
              <w:t>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F9B7" w14:textId="146A5917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20</w:t>
            </w:r>
            <w:r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4</w:t>
            </w:r>
            <w:r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D639" w14:textId="4EE87ECD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844C53">
              <w:rPr>
                <w:rFonts w:ascii="Times New Roman" w:hAnsi="Times New Roman"/>
              </w:rPr>
              <w:t>[M-H]</w:t>
            </w:r>
            <w:r w:rsidRPr="00844C53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BC5E" w14:textId="48556832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77.10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2B52" w14:textId="77777777" w:rsidR="006C6D0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33.11401,</w:t>
            </w:r>
          </w:p>
          <w:p w14:paraId="6909A481" w14:textId="27CD3C4C" w:rsidR="006C6D0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3</w:t>
            </w:r>
            <w:r>
              <w:rPr>
                <w:rFonts w:ascii="Times New Roman" w:hAnsi="Times New Roman"/>
              </w:rPr>
              <w:t>15.01450,</w:t>
            </w:r>
          </w:p>
          <w:p w14:paraId="7EFD48A6" w14:textId="7B29E06D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0.998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F4BA" w14:textId="33BBF23D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lastRenderedPageBreak/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571D" w14:textId="4C48DF3B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E1AF" w14:textId="22A8C8CE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AAA7" w14:textId="402C4FAB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855C" w14:textId="7EF91BDF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F935" w14:textId="35AF4887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6C6D02" w:rsidRPr="00B153B2" w14:paraId="3F580702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1944" w14:textId="2969ED1D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064A" w14:textId="76463883" w:rsidR="006C6D02" w:rsidRPr="00567A4B" w:rsidRDefault="006C6D02" w:rsidP="006C6D02">
            <w:pPr>
              <w:jc w:val="center"/>
              <w:rPr>
                <w:rFonts w:ascii="Times New Roman" w:hAnsi="Times New Roman"/>
              </w:rPr>
            </w:pPr>
            <w:bookmarkStart w:id="17" w:name="_Hlk134890959"/>
            <w:r w:rsidRPr="00567A4B">
              <w:rPr>
                <w:rFonts w:ascii="Times New Roman" w:hAnsi="Times New Roman"/>
              </w:rPr>
              <w:t xml:space="preserve">Methyl-ellagic acid </w:t>
            </w:r>
            <w:proofErr w:type="spellStart"/>
            <w:r w:rsidRPr="00567A4B">
              <w:rPr>
                <w:rFonts w:ascii="Times New Roman" w:hAnsi="Times New Roman"/>
              </w:rPr>
              <w:t>glucuronoside</w:t>
            </w:r>
            <w:bookmarkEnd w:id="17"/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34C0" w14:textId="22FB9DEB" w:rsidR="006C6D02" w:rsidRPr="00567A4B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567A4B">
              <w:rPr>
                <w:rFonts w:ascii="Times New Roman" w:hAnsi="Times New Roman" w:hint="eastAsia"/>
              </w:rPr>
              <w:t>8</w:t>
            </w:r>
            <w:r w:rsidRPr="00567A4B">
              <w:rPr>
                <w:rFonts w:ascii="Times New Roman" w:hAnsi="Times New Roman"/>
              </w:rPr>
              <w:t>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8AEE" w14:textId="29E60130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21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6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F0AD" w14:textId="6EA63947" w:rsidR="006C6D0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844C53">
              <w:rPr>
                <w:rFonts w:ascii="Times New Roman" w:hAnsi="Times New Roman"/>
              </w:rPr>
              <w:t>[M-H]</w:t>
            </w:r>
            <w:r w:rsidRPr="00844C53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BCDB" w14:textId="5944D7CA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4</w:t>
            </w:r>
            <w:r w:rsidRPr="00B153B2">
              <w:rPr>
                <w:rFonts w:ascii="Times New Roman" w:hAnsi="Times New Roman"/>
              </w:rPr>
              <w:t>91.04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4B02" w14:textId="77777777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3</w:t>
            </w:r>
            <w:r w:rsidRPr="00B153B2">
              <w:rPr>
                <w:rFonts w:ascii="Times New Roman" w:hAnsi="Times New Roman"/>
              </w:rPr>
              <w:t>15.01434,</w:t>
            </w:r>
          </w:p>
          <w:p w14:paraId="5635F049" w14:textId="35A55169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3</w:t>
            </w:r>
            <w:r w:rsidRPr="00B153B2">
              <w:rPr>
                <w:rFonts w:ascii="Times New Roman" w:hAnsi="Times New Roman"/>
              </w:rPr>
              <w:t>00.998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0871" w14:textId="6AA4C162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D4C9" w14:textId="4CDF1422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CEB5" w14:textId="251438E4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A543" w14:textId="13D742D2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B4F6" w14:textId="442B2A69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0EFD" w14:textId="4706D9DB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-</w:t>
            </w:r>
          </w:p>
        </w:tc>
      </w:tr>
      <w:tr w:rsidR="006C6D02" w:rsidRPr="00B153B2" w14:paraId="2B246C87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9E63" w14:textId="203BFDCC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FA74" w14:textId="19C99F59" w:rsidR="006C6D02" w:rsidRPr="00567A4B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Ellagic ac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20B6" w14:textId="7D8D84FF" w:rsidR="006C6D02" w:rsidRPr="00567A4B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8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C785" w14:textId="393428BE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14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6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3A9A" w14:textId="24FBDEF9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844C53">
              <w:rPr>
                <w:rFonts w:ascii="Times New Roman" w:hAnsi="Times New Roman"/>
              </w:rPr>
              <w:t>[M-H]</w:t>
            </w:r>
            <w:r w:rsidRPr="00844C53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3E9E" w14:textId="5D23359D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300.99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E7BC" w14:textId="2ACCAE04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257.008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FAE1" w14:textId="093C8B1A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4C93" w14:textId="72B10809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7E23" w14:textId="0C8E25D4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03A5" w14:textId="444DE080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9F64" w14:textId="7AAA67F6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9FFC" w14:textId="766343EC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6C6D02" w:rsidRPr="00B153B2" w14:paraId="62A7FD01" w14:textId="77777777" w:rsidTr="000F2177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32B0" w14:textId="524CB9DA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53E5" w14:textId="5E318977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bookmarkStart w:id="18" w:name="_Hlk134890968"/>
            <w:r w:rsidRPr="00B153B2">
              <w:rPr>
                <w:rFonts w:ascii="Times New Roman" w:hAnsi="Times New Roman"/>
              </w:rPr>
              <w:t xml:space="preserve">Methyl ellagic acid </w:t>
            </w:r>
            <w:proofErr w:type="spellStart"/>
            <w:r w:rsidRPr="00B153B2">
              <w:rPr>
                <w:rFonts w:ascii="Times New Roman" w:hAnsi="Times New Roman"/>
              </w:rPr>
              <w:t>pentoside</w:t>
            </w:r>
            <w:bookmarkEnd w:id="18"/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3662" w14:textId="603F8C3B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1E4D" w14:textId="00F393A5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20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6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EBCD" w14:textId="1B73DD1D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844C53">
              <w:rPr>
                <w:rFonts w:ascii="Times New Roman" w:hAnsi="Times New Roman"/>
              </w:rPr>
              <w:t>[M-H]</w:t>
            </w:r>
            <w:r w:rsidRPr="00844C53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3B7F" w14:textId="46F64F8B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4</w:t>
            </w:r>
            <w:r w:rsidRPr="00B153B2">
              <w:rPr>
                <w:rFonts w:ascii="Times New Roman" w:hAnsi="Times New Roman"/>
              </w:rPr>
              <w:t>47.056</w:t>
            </w: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5AB4" w14:textId="77777777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315.01450</w:t>
            </w:r>
            <w:r w:rsidRPr="00B153B2">
              <w:rPr>
                <w:rFonts w:ascii="Times New Roman" w:hAnsi="Times New Roman" w:hint="eastAsia"/>
              </w:rPr>
              <w:t>,</w:t>
            </w:r>
          </w:p>
          <w:p w14:paraId="4B417AEF" w14:textId="75E28D65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3</w:t>
            </w:r>
            <w:r w:rsidRPr="00B153B2">
              <w:rPr>
                <w:rFonts w:ascii="Times New Roman" w:hAnsi="Times New Roman"/>
              </w:rPr>
              <w:t>00.998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1025" w14:textId="0F574C03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35CE" w14:textId="230BCD5B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FBEC" w14:textId="16D1F3BA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6FA3" w14:textId="0F7FEDFB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B76C" w14:textId="39D96DA2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AA0F" w14:textId="654FA336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6C6D02" w:rsidRPr="00375747" w14:paraId="14EA23EB" w14:textId="77777777" w:rsidTr="006C6D02"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FD5B" w14:textId="77777777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7EC7" w14:textId="3B3533C5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Syringaldehy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4F4A" w14:textId="030FEEA7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1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B029" w14:textId="1543273B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9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0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5F0B" w14:textId="4C44BC81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844C53">
              <w:rPr>
                <w:rFonts w:ascii="Times New Roman" w:hAnsi="Times New Roman"/>
              </w:rPr>
              <w:t>[M-H]</w:t>
            </w:r>
            <w:r w:rsidRPr="00844C53">
              <w:rPr>
                <w:rFonts w:ascii="Times New Roman" w:hAnsi="Times New Roman"/>
                <w:vertAlign w:val="superscript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EC6A" w14:textId="040088F1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181.97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F7E0" w14:textId="2392447E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136.907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0F23" w14:textId="3D5A5F6E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857B" w14:textId="4F0BC7A4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C2BD" w14:textId="11F6BFC3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7438" w14:textId="422765DF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84F4" w14:textId="7C7BE12B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3AD0" w14:textId="377A2190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  <w:tr w:rsidR="006C6D02" w:rsidRPr="00375747" w14:paraId="6F55FF75" w14:textId="77777777" w:rsidTr="006C6D02"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0BD7E" w14:textId="77777777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283C9" w14:textId="63665D5D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153B2">
              <w:rPr>
                <w:rFonts w:ascii="Times New Roman" w:hAnsi="Times New Roman"/>
              </w:rPr>
              <w:t>Paeon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676FC" w14:textId="6918A0A2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B153B2">
              <w:rPr>
                <w:rFonts w:ascii="Times New Roman" w:hAnsi="Times New Roman"/>
              </w:rPr>
              <w:t>7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F6787" w14:textId="70D75D9C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C</w:t>
            </w:r>
            <w:r w:rsidRPr="00A56B16">
              <w:rPr>
                <w:rFonts w:ascii="Times New Roman" w:hAnsi="Times New Roman"/>
                <w:vertAlign w:val="subscript"/>
              </w:rPr>
              <w:t>9</w:t>
            </w:r>
            <w:r w:rsidRPr="00B153B2">
              <w:rPr>
                <w:rFonts w:ascii="Times New Roman" w:hAnsi="Times New Roman"/>
              </w:rPr>
              <w:t>H</w:t>
            </w:r>
            <w:r w:rsidRPr="00A56B16">
              <w:rPr>
                <w:rFonts w:ascii="Times New Roman" w:hAnsi="Times New Roman"/>
                <w:vertAlign w:val="subscript"/>
              </w:rPr>
              <w:t>10</w:t>
            </w:r>
            <w:r w:rsidRPr="00B153B2">
              <w:rPr>
                <w:rFonts w:ascii="Times New Roman" w:hAnsi="Times New Roman"/>
              </w:rPr>
              <w:t>O</w:t>
            </w:r>
            <w:r w:rsidRPr="00A56B16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7232A" w14:textId="051926D5" w:rsidR="006C6D02" w:rsidRPr="00B153B2" w:rsidRDefault="00972F6F" w:rsidP="006C6D0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</w:t>
            </w:r>
            <w:r w:rsidR="006C6D02" w:rsidRPr="000F2177">
              <w:rPr>
                <w:rFonts w:ascii="Times New Roman" w:hAnsi="Times New Roman"/>
              </w:rPr>
              <w:t>M+</w:t>
            </w:r>
            <w:proofErr w:type="gramStart"/>
            <w:r w:rsidR="006C6D02" w:rsidRPr="000F2177">
              <w:rPr>
                <w:rFonts w:ascii="Times New Roman" w:hAnsi="Times New Roman"/>
              </w:rPr>
              <w:t>H]</w:t>
            </w:r>
            <w:r w:rsidR="006C6D02" w:rsidRPr="000F2177">
              <w:rPr>
                <w:rFonts w:ascii="Times New Roman" w:hAnsi="Times New Roman"/>
                <w:vertAlign w:val="superscript"/>
              </w:rPr>
              <w:t>+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3A469" w14:textId="58D3AEA4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/>
              </w:rPr>
              <w:t>167.105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FB553" w14:textId="77777777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1</w:t>
            </w:r>
            <w:r w:rsidRPr="00B153B2">
              <w:rPr>
                <w:rFonts w:ascii="Times New Roman" w:hAnsi="Times New Roman"/>
              </w:rPr>
              <w:t>49.09552,</w:t>
            </w:r>
          </w:p>
          <w:p w14:paraId="486723D7" w14:textId="603C12A2" w:rsidR="006C6D02" w:rsidRPr="00B153B2" w:rsidRDefault="006C6D02" w:rsidP="006C6D02">
            <w:pPr>
              <w:jc w:val="center"/>
              <w:rPr>
                <w:rFonts w:ascii="Times New Roman" w:hAnsi="Times New Roman"/>
              </w:rPr>
            </w:pPr>
            <w:r w:rsidRPr="00B153B2">
              <w:rPr>
                <w:rFonts w:ascii="Times New Roman" w:hAnsi="Times New Roman" w:hint="eastAsia"/>
              </w:rPr>
              <w:t>1</w:t>
            </w:r>
            <w:r w:rsidRPr="00B153B2">
              <w:rPr>
                <w:rFonts w:ascii="Times New Roman" w:hAnsi="Times New Roman"/>
              </w:rPr>
              <w:t>21.100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6C4D3" w14:textId="7BA3B6C0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9A4B3" w14:textId="52A6E526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03CE5" w14:textId="67B1D751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CFD2C" w14:textId="2C9E2993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974F8" w14:textId="4AADBC80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95531" w14:textId="06255B03" w:rsidR="006C6D02" w:rsidRPr="000F2177" w:rsidRDefault="006C6D02" w:rsidP="006C6D02">
            <w:pPr>
              <w:jc w:val="center"/>
              <w:rPr>
                <w:rFonts w:ascii="Times New Roman" w:hAnsi="Times New Roman" w:cs="Times New Roman"/>
              </w:rPr>
            </w:pPr>
            <w:r w:rsidRPr="000F2177">
              <w:rPr>
                <w:rFonts w:ascii="Times New Roman" w:hAnsi="Times New Roman" w:cs="Times New Roman"/>
              </w:rPr>
              <w:t>√</w:t>
            </w:r>
          </w:p>
        </w:tc>
      </w:tr>
    </w:tbl>
    <w:p w14:paraId="3169FEC6" w14:textId="47CA9CD4" w:rsidR="000F2177" w:rsidRPr="004C47E2" w:rsidRDefault="000F2177">
      <w:pPr>
        <w:widowControl/>
        <w:jc w:val="left"/>
        <w:rPr>
          <w:rFonts w:ascii="Times New Roman" w:hAnsi="Times New Roman"/>
          <w:color w:val="FF0000"/>
        </w:rPr>
      </w:pPr>
      <w:bookmarkStart w:id="19" w:name="_Hlk156574895"/>
      <w:r w:rsidRPr="004A4D21">
        <w:rPr>
          <w:rFonts w:ascii="Times New Roman" w:hAnsi="Times New Roman"/>
        </w:rPr>
        <w:t xml:space="preserve">RT, retention time; </w:t>
      </w:r>
      <w:r w:rsidR="00972F6F" w:rsidRPr="004A4D21">
        <w:rPr>
          <w:rFonts w:ascii="Times New Roman" w:hAnsi="Times New Roman"/>
        </w:rPr>
        <w:t>Ion peak, product ions were generated by the fragmentation of ion mode([M-H]</w:t>
      </w:r>
      <w:r w:rsidR="00972F6F" w:rsidRPr="004A4D21">
        <w:rPr>
          <w:rFonts w:ascii="Times New Roman" w:hAnsi="Times New Roman"/>
          <w:vertAlign w:val="superscript"/>
        </w:rPr>
        <w:t>-</w:t>
      </w:r>
      <w:r w:rsidR="00972F6F" w:rsidRPr="004A4D21">
        <w:rPr>
          <w:rFonts w:ascii="Times New Roman" w:hAnsi="Times New Roman"/>
        </w:rPr>
        <w:t xml:space="preserve"> or [M+</w:t>
      </w:r>
      <w:proofErr w:type="gramStart"/>
      <w:r w:rsidR="00972F6F" w:rsidRPr="004A4D21">
        <w:rPr>
          <w:rFonts w:ascii="Times New Roman" w:hAnsi="Times New Roman"/>
        </w:rPr>
        <w:t>H]</w:t>
      </w:r>
      <w:r w:rsidR="00972F6F" w:rsidRPr="004A4D21">
        <w:rPr>
          <w:rFonts w:ascii="Times New Roman" w:hAnsi="Times New Roman"/>
          <w:vertAlign w:val="superscript"/>
        </w:rPr>
        <w:t>+</w:t>
      </w:r>
      <w:proofErr w:type="gramEnd"/>
      <w:r w:rsidR="00972F6F" w:rsidRPr="004A4D21">
        <w:rPr>
          <w:rFonts w:ascii="Times New Roman" w:hAnsi="Times New Roman"/>
        </w:rPr>
        <w:t xml:space="preserve">) ; </w:t>
      </w:r>
      <w:r w:rsidR="004C47E2" w:rsidRPr="004A4D21">
        <w:rPr>
          <w:rFonts w:ascii="Times New Roman" w:hAnsi="Times New Roman" w:cs="Times New Roman"/>
        </w:rPr>
        <w:t xml:space="preserve">√, </w:t>
      </w:r>
      <w:r w:rsidR="00870CE6" w:rsidRPr="004A4D21">
        <w:rPr>
          <w:rFonts w:ascii="Times New Roman" w:hAnsi="Times New Roman" w:cs="Times New Roman"/>
        </w:rPr>
        <w:t>identified</w:t>
      </w:r>
      <w:r w:rsidR="004C47E2" w:rsidRPr="004A4D21">
        <w:rPr>
          <w:rFonts w:ascii="Times New Roman" w:hAnsi="Times New Roman" w:cs="Times New Roman"/>
        </w:rPr>
        <w:t>; -, not found.</w:t>
      </w:r>
    </w:p>
    <w:bookmarkEnd w:id="19"/>
    <w:p w14:paraId="3EADAACC" w14:textId="77777777" w:rsidR="004C47E2" w:rsidRDefault="004C47E2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21296640" w14:textId="08E39A5E" w:rsidR="00682304" w:rsidRDefault="00682304" w:rsidP="00682304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F</w:t>
      </w:r>
      <w:r>
        <w:rPr>
          <w:rFonts w:ascii="Times New Roman" w:hAnsi="Times New Roman" w:hint="eastAsia"/>
          <w:b/>
          <w:bCs/>
        </w:rPr>
        <w:t>i</w:t>
      </w:r>
      <w:r>
        <w:rPr>
          <w:rFonts w:ascii="Times New Roman" w:hAnsi="Times New Roman"/>
          <w:b/>
          <w:bCs/>
        </w:rPr>
        <w:t>gure</w:t>
      </w:r>
      <w:r w:rsidRPr="00375747">
        <w:rPr>
          <w:rFonts w:ascii="Times New Roman" w:hAnsi="Times New Roman"/>
          <w:b/>
          <w:bCs/>
        </w:rPr>
        <w:t xml:space="preserve"> of Supplementary material</w:t>
      </w:r>
      <w:r>
        <w:rPr>
          <w:rFonts w:ascii="Times New Roman" w:hAnsi="Times New Roman"/>
          <w:b/>
          <w:bCs/>
        </w:rPr>
        <w:t xml:space="preserve"> </w:t>
      </w:r>
      <w:r w:rsidRPr="006C0235">
        <w:rPr>
          <w:rFonts w:ascii="Times New Roman" w:hAnsi="Times New Roman" w:cs="Times New Roman"/>
          <w:b/>
          <w:bCs/>
          <w:szCs w:val="21"/>
        </w:rPr>
        <w:t>Ⅰ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682304">
        <w:rPr>
          <w:rFonts w:ascii="Times New Roman" w:hAnsi="Times New Roman"/>
        </w:rPr>
        <w:t xml:space="preserve">Total ion chromatograms (TICs) of </w:t>
      </w:r>
      <w:r>
        <w:rPr>
          <w:rFonts w:ascii="Times New Roman" w:hAnsi="Times New Roman"/>
        </w:rPr>
        <w:t>phenolic</w:t>
      </w:r>
      <w:r w:rsidRPr="00682304">
        <w:rPr>
          <w:rFonts w:ascii="Times New Roman" w:hAnsi="Times New Roman"/>
        </w:rPr>
        <w:t xml:space="preserve"> extracts by UPL</w:t>
      </w:r>
      <w:r w:rsidRPr="00682304">
        <w:t xml:space="preserve"> </w:t>
      </w:r>
      <w:r w:rsidRPr="00682304">
        <w:rPr>
          <w:rFonts w:ascii="Times New Roman" w:hAnsi="Times New Roman"/>
        </w:rPr>
        <w:t>C-Q-</w:t>
      </w:r>
      <w:proofErr w:type="spellStart"/>
      <w:r w:rsidRPr="00682304">
        <w:rPr>
          <w:rFonts w:ascii="Times New Roman" w:hAnsi="Times New Roman"/>
        </w:rPr>
        <w:t>Exactive</w:t>
      </w:r>
      <w:proofErr w:type="spellEnd"/>
      <w:r w:rsidRPr="00682304">
        <w:rPr>
          <w:rFonts w:ascii="Times New Roman" w:hAnsi="Times New Roman"/>
        </w:rPr>
        <w:t xml:space="preserve"> Orbitrap/MS analysis.</w:t>
      </w:r>
      <w:r w:rsidR="00660336" w:rsidRPr="00660336">
        <w:t xml:space="preserve"> </w:t>
      </w:r>
    </w:p>
    <w:p w14:paraId="7DC7209D" w14:textId="1BD8F845" w:rsidR="00535616" w:rsidRPr="00E101B6" w:rsidRDefault="00E101B6" w:rsidP="00E101B6">
      <w:pPr>
        <w:widowControl/>
        <w:jc w:val="left"/>
        <w:rPr>
          <w:rFonts w:ascii="Times New Roman" w:hAnsi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CFEC4BE" wp14:editId="1E0773B3">
            <wp:simplePos x="0" y="0"/>
            <wp:positionH relativeFrom="column">
              <wp:posOffset>0</wp:posOffset>
            </wp:positionH>
            <wp:positionV relativeFrom="paragraph">
              <wp:posOffset>63137</wp:posOffset>
            </wp:positionV>
            <wp:extent cx="5740400" cy="3977640"/>
            <wp:effectExtent l="0" t="0" r="0" b="3810"/>
            <wp:wrapTopAndBottom/>
            <wp:docPr id="6650070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584"/>
                    <a:stretch/>
                  </pic:blipFill>
                  <pic:spPr bwMode="auto">
                    <a:xfrm>
                      <a:off x="0" y="0"/>
                      <a:ext cx="5740400" cy="397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101B6">
        <w:rPr>
          <w:rFonts w:ascii="Times New Roman" w:hAnsi="Times New Roman"/>
        </w:rPr>
        <w:t>(A</w:t>
      </w:r>
      <w:r>
        <w:rPr>
          <w:rFonts w:ascii="Times New Roman" w:hAnsi="Times New Roman"/>
        </w:rPr>
        <w:t xml:space="preserve">) </w:t>
      </w:r>
      <w:r w:rsidR="000508F1" w:rsidRPr="00E101B6">
        <w:rPr>
          <w:rFonts w:ascii="Times New Roman" w:hAnsi="Times New Roman"/>
        </w:rPr>
        <w:t xml:space="preserve">Free phenolics of </w:t>
      </w:r>
      <w:r w:rsidR="000508F1" w:rsidRPr="00E101B6">
        <w:rPr>
          <w:rFonts w:ascii="Times New Roman" w:hAnsi="Times New Roman" w:hint="eastAsia"/>
        </w:rPr>
        <w:t>“</w:t>
      </w:r>
      <w:r w:rsidR="000508F1" w:rsidRPr="00E101B6">
        <w:rPr>
          <w:rFonts w:ascii="Times New Roman" w:hAnsi="Times New Roman" w:hint="eastAsia"/>
        </w:rPr>
        <w:t>Na</w:t>
      </w:r>
      <w:r w:rsidR="000508F1" w:rsidRPr="00E101B6">
        <w:rPr>
          <w:rFonts w:ascii="Times New Roman" w:hAnsi="Times New Roman"/>
        </w:rPr>
        <w:t xml:space="preserve"> </w:t>
      </w:r>
      <w:proofErr w:type="spellStart"/>
      <w:r w:rsidR="000508F1" w:rsidRPr="00E101B6">
        <w:rPr>
          <w:rFonts w:ascii="Times New Roman" w:hAnsi="Times New Roman"/>
        </w:rPr>
        <w:t>zhong</w:t>
      </w:r>
      <w:proofErr w:type="spellEnd"/>
      <w:r w:rsidR="000508F1" w:rsidRPr="00E101B6">
        <w:rPr>
          <w:rFonts w:ascii="Times New Roman" w:hAnsi="Times New Roman" w:hint="eastAsia"/>
        </w:rPr>
        <w:t>”</w:t>
      </w:r>
      <w:r w:rsidR="000508F1" w:rsidRPr="00E101B6">
        <w:rPr>
          <w:rFonts w:ascii="Times New Roman" w:hAnsi="Times New Roman" w:hint="eastAsia"/>
        </w:rPr>
        <w:t xml:space="preserve"> </w:t>
      </w:r>
      <w:r w:rsidR="00535616" w:rsidRPr="00E101B6">
        <w:rPr>
          <w:rFonts w:ascii="Times New Roman" w:hAnsi="Times New Roman"/>
        </w:rPr>
        <w:t>(B)</w:t>
      </w:r>
      <w:r w:rsidR="000508F1" w:rsidRPr="00E101B6">
        <w:rPr>
          <w:rFonts w:ascii="Times New Roman" w:hAnsi="Times New Roman"/>
        </w:rPr>
        <w:t xml:space="preserve"> Bound phenolics of </w:t>
      </w:r>
      <w:r w:rsidR="000508F1" w:rsidRPr="00E101B6">
        <w:rPr>
          <w:rFonts w:ascii="Times New Roman" w:hAnsi="Times New Roman" w:hint="eastAsia"/>
        </w:rPr>
        <w:t>“</w:t>
      </w:r>
      <w:r w:rsidR="000508F1" w:rsidRPr="00E101B6">
        <w:rPr>
          <w:rFonts w:ascii="Times New Roman" w:hAnsi="Times New Roman" w:hint="eastAsia"/>
        </w:rPr>
        <w:t>Na</w:t>
      </w:r>
      <w:r w:rsidR="000508F1" w:rsidRPr="00E101B6">
        <w:rPr>
          <w:rFonts w:ascii="Times New Roman" w:hAnsi="Times New Roman"/>
        </w:rPr>
        <w:t xml:space="preserve"> </w:t>
      </w:r>
      <w:proofErr w:type="spellStart"/>
      <w:r w:rsidR="000508F1" w:rsidRPr="00E101B6">
        <w:rPr>
          <w:rFonts w:ascii="Times New Roman" w:hAnsi="Times New Roman"/>
        </w:rPr>
        <w:t>zhong</w:t>
      </w:r>
      <w:proofErr w:type="spellEnd"/>
      <w:r w:rsidR="000508F1" w:rsidRPr="00E101B6">
        <w:rPr>
          <w:rFonts w:ascii="Times New Roman" w:hAnsi="Times New Roman" w:hint="eastAsia"/>
        </w:rPr>
        <w:t>”</w:t>
      </w:r>
      <w:r w:rsidR="000508F1" w:rsidRPr="00E101B6">
        <w:rPr>
          <w:rFonts w:ascii="Times New Roman" w:hAnsi="Times New Roman" w:hint="eastAsia"/>
        </w:rPr>
        <w:t xml:space="preserve"> </w:t>
      </w:r>
      <w:r w:rsidR="00535616" w:rsidRPr="00E101B6">
        <w:rPr>
          <w:rFonts w:ascii="Times New Roman" w:hAnsi="Times New Roman"/>
        </w:rPr>
        <w:t>(C)</w:t>
      </w:r>
      <w:r w:rsidR="000508F1" w:rsidRPr="00E101B6">
        <w:rPr>
          <w:rFonts w:ascii="Times New Roman" w:hAnsi="Times New Roman"/>
        </w:rPr>
        <w:t xml:space="preserve"> Free phenolics of </w:t>
      </w:r>
      <w:r w:rsidR="000508F1" w:rsidRPr="00E101B6">
        <w:rPr>
          <w:rFonts w:ascii="Times New Roman" w:hAnsi="Times New Roman" w:hint="eastAsia"/>
        </w:rPr>
        <w:t>“</w:t>
      </w:r>
      <w:r w:rsidR="000508F1" w:rsidRPr="00E101B6">
        <w:rPr>
          <w:rFonts w:ascii="Times New Roman" w:hAnsi="Times New Roman"/>
        </w:rPr>
        <w:t xml:space="preserve">Tan </w:t>
      </w:r>
      <w:proofErr w:type="spellStart"/>
      <w:r w:rsidR="000508F1" w:rsidRPr="00E101B6">
        <w:rPr>
          <w:rFonts w:ascii="Times New Roman" w:hAnsi="Times New Roman"/>
        </w:rPr>
        <w:t>xiang</w:t>
      </w:r>
      <w:proofErr w:type="spellEnd"/>
      <w:r w:rsidR="000508F1" w:rsidRPr="00E101B6">
        <w:rPr>
          <w:rFonts w:ascii="Times New Roman" w:hAnsi="Times New Roman"/>
        </w:rPr>
        <w:t>”</w:t>
      </w:r>
      <w:r w:rsidR="000508F1" w:rsidRPr="00E101B6">
        <w:rPr>
          <w:rFonts w:ascii="Times New Roman" w:hAnsi="Times New Roman" w:hint="eastAsia"/>
        </w:rPr>
        <w:t xml:space="preserve"> </w:t>
      </w:r>
      <w:r w:rsidR="00535616" w:rsidRPr="00E101B6">
        <w:rPr>
          <w:rFonts w:ascii="Times New Roman" w:hAnsi="Times New Roman"/>
        </w:rPr>
        <w:t>(D)</w:t>
      </w:r>
      <w:r w:rsidR="000508F1" w:rsidRPr="00E101B6">
        <w:rPr>
          <w:rFonts w:ascii="Times New Roman" w:hAnsi="Times New Roman"/>
        </w:rPr>
        <w:t xml:space="preserve"> Bound phenolics of </w:t>
      </w:r>
      <w:r w:rsidR="000508F1" w:rsidRPr="00E101B6">
        <w:rPr>
          <w:rFonts w:ascii="Times New Roman" w:hAnsi="Times New Roman" w:hint="eastAsia"/>
        </w:rPr>
        <w:t>“</w:t>
      </w:r>
      <w:r w:rsidR="000508F1" w:rsidRPr="00E101B6">
        <w:rPr>
          <w:rFonts w:ascii="Times New Roman" w:hAnsi="Times New Roman"/>
        </w:rPr>
        <w:t xml:space="preserve">Tan </w:t>
      </w:r>
      <w:proofErr w:type="spellStart"/>
      <w:r w:rsidR="000508F1" w:rsidRPr="00E101B6">
        <w:rPr>
          <w:rFonts w:ascii="Times New Roman" w:hAnsi="Times New Roman"/>
        </w:rPr>
        <w:t>xiang</w:t>
      </w:r>
      <w:proofErr w:type="spellEnd"/>
      <w:r w:rsidR="000508F1" w:rsidRPr="00E101B6">
        <w:rPr>
          <w:rFonts w:ascii="Times New Roman" w:hAnsi="Times New Roman" w:hint="eastAsia"/>
        </w:rPr>
        <w:t>”</w:t>
      </w:r>
      <w:r w:rsidR="000508F1" w:rsidRPr="00E101B6">
        <w:rPr>
          <w:rFonts w:ascii="Times New Roman" w:hAnsi="Times New Roman" w:hint="eastAsia"/>
        </w:rPr>
        <w:t xml:space="preserve"> </w:t>
      </w:r>
      <w:r w:rsidR="00535616" w:rsidRPr="00E101B6">
        <w:rPr>
          <w:rFonts w:ascii="Times New Roman" w:hAnsi="Times New Roman"/>
        </w:rPr>
        <w:t>(E)</w:t>
      </w:r>
      <w:r w:rsidR="000508F1" w:rsidRPr="00E101B6">
        <w:rPr>
          <w:rFonts w:ascii="Times New Roman" w:hAnsi="Times New Roman"/>
        </w:rPr>
        <w:t xml:space="preserve"> Free phenolics of </w:t>
      </w:r>
      <w:r w:rsidR="000508F1" w:rsidRPr="00E101B6">
        <w:rPr>
          <w:rFonts w:ascii="Times New Roman" w:hAnsi="Times New Roman" w:hint="eastAsia"/>
        </w:rPr>
        <w:t>“</w:t>
      </w:r>
      <w:r w:rsidR="000508F1" w:rsidRPr="00E101B6">
        <w:rPr>
          <w:rFonts w:ascii="Times New Roman" w:hAnsi="Times New Roman" w:hint="eastAsia"/>
        </w:rPr>
        <w:t>X</w:t>
      </w:r>
      <w:r w:rsidR="000508F1" w:rsidRPr="00E101B6">
        <w:rPr>
          <w:rFonts w:ascii="Times New Roman" w:hAnsi="Times New Roman"/>
        </w:rPr>
        <w:t xml:space="preserve">iang </w:t>
      </w:r>
      <w:proofErr w:type="spellStart"/>
      <w:r w:rsidR="000508F1" w:rsidRPr="00E101B6">
        <w:rPr>
          <w:rFonts w:ascii="Times New Roman" w:hAnsi="Times New Roman"/>
        </w:rPr>
        <w:t>zhong</w:t>
      </w:r>
      <w:proofErr w:type="spellEnd"/>
      <w:r w:rsidR="000508F1" w:rsidRPr="00E101B6">
        <w:rPr>
          <w:rFonts w:ascii="Times New Roman" w:hAnsi="Times New Roman" w:hint="eastAsia"/>
        </w:rPr>
        <w:t>”</w:t>
      </w:r>
      <w:r w:rsidR="000508F1" w:rsidRPr="00E101B6">
        <w:rPr>
          <w:rFonts w:ascii="Times New Roman" w:hAnsi="Times New Roman" w:hint="eastAsia"/>
        </w:rPr>
        <w:t xml:space="preserve"> </w:t>
      </w:r>
      <w:r w:rsidR="00535616" w:rsidRPr="00E101B6">
        <w:rPr>
          <w:rFonts w:ascii="Times New Roman" w:hAnsi="Times New Roman"/>
        </w:rPr>
        <w:t xml:space="preserve">(F) </w:t>
      </w:r>
      <w:r w:rsidR="000508F1" w:rsidRPr="00E101B6">
        <w:rPr>
          <w:rFonts w:ascii="Times New Roman" w:hAnsi="Times New Roman"/>
        </w:rPr>
        <w:t xml:space="preserve">Bound phenolics of </w:t>
      </w:r>
      <w:r w:rsidR="000508F1" w:rsidRPr="00E101B6">
        <w:rPr>
          <w:rFonts w:ascii="Times New Roman" w:hAnsi="Times New Roman" w:hint="eastAsia"/>
        </w:rPr>
        <w:t>“</w:t>
      </w:r>
      <w:r w:rsidR="000508F1" w:rsidRPr="00E101B6">
        <w:rPr>
          <w:rFonts w:ascii="Times New Roman" w:hAnsi="Times New Roman"/>
        </w:rPr>
        <w:t xml:space="preserve">Xiang </w:t>
      </w:r>
      <w:proofErr w:type="spellStart"/>
      <w:r w:rsidR="000508F1" w:rsidRPr="00E101B6">
        <w:rPr>
          <w:rFonts w:ascii="Times New Roman" w:hAnsi="Times New Roman"/>
        </w:rPr>
        <w:t>zhong</w:t>
      </w:r>
      <w:proofErr w:type="spellEnd"/>
      <w:r w:rsidR="000508F1" w:rsidRPr="00E101B6">
        <w:rPr>
          <w:rFonts w:ascii="Times New Roman" w:hAnsi="Times New Roman" w:hint="eastAsia"/>
        </w:rPr>
        <w:t>”</w:t>
      </w:r>
      <w:r w:rsidR="000508F1" w:rsidRPr="00E101B6">
        <w:rPr>
          <w:rFonts w:ascii="Times New Roman" w:hAnsi="Times New Roman" w:hint="eastAsia"/>
        </w:rPr>
        <w:t xml:space="preserve">. </w:t>
      </w:r>
      <w:r w:rsidR="000508F1" w:rsidRPr="00E101B6">
        <w:rPr>
          <w:rFonts w:ascii="Times New Roman" w:hAnsi="Times New Roman"/>
        </w:rPr>
        <w:t>Numbers represented compounds</w:t>
      </w:r>
      <w:r w:rsidR="000508F1" w:rsidRPr="000508F1">
        <w:t xml:space="preserve"> </w:t>
      </w:r>
      <w:r w:rsidR="000508F1" w:rsidRPr="00E101B6">
        <w:rPr>
          <w:rFonts w:ascii="Times New Roman" w:hAnsi="Times New Roman"/>
        </w:rPr>
        <w:t>corresponding Table of Supplementary material Ⅰ.</w:t>
      </w:r>
      <w:r w:rsidR="00535616" w:rsidRPr="00E101B6">
        <w:rPr>
          <w:rFonts w:ascii="Times New Roman" w:hAnsi="Times New Roman"/>
          <w:b/>
          <w:bCs/>
        </w:rPr>
        <w:br w:type="page"/>
      </w:r>
    </w:p>
    <w:p w14:paraId="35A0D549" w14:textId="6CDD14F1" w:rsidR="00E012A1" w:rsidRDefault="00567A4B" w:rsidP="00375747">
      <w:pPr>
        <w:rPr>
          <w:rFonts w:ascii="Times New Roman" w:hAnsi="Times New Roman"/>
          <w:b/>
          <w:bCs/>
        </w:rPr>
      </w:pPr>
      <w:r w:rsidRPr="00375747">
        <w:rPr>
          <w:rFonts w:ascii="Times New Roman" w:hAnsi="Times New Roman"/>
          <w:b/>
          <w:bCs/>
        </w:rPr>
        <w:lastRenderedPageBreak/>
        <w:t>Table of Supplementary material</w:t>
      </w:r>
      <w:bookmarkStart w:id="20" w:name="_Hlk150183767"/>
      <w:r w:rsidR="00CD7AC3">
        <w:rPr>
          <w:rFonts w:ascii="Times New Roman" w:hAnsi="Times New Roman"/>
          <w:b/>
          <w:bCs/>
        </w:rPr>
        <w:t xml:space="preserve"> </w:t>
      </w:r>
      <w:r w:rsidR="00CD7AC3" w:rsidRPr="006C0235">
        <w:rPr>
          <w:rFonts w:ascii="Times New Roman" w:eastAsia="宋体" w:hAnsi="Times New Roman" w:cs="Times New Roman"/>
          <w:b/>
          <w:bCs/>
          <w:szCs w:val="21"/>
        </w:rPr>
        <w:t>Ⅱ</w:t>
      </w:r>
      <w:r w:rsidR="00CD7AC3">
        <w:rPr>
          <w:rFonts w:ascii="Times New Roman" w:hAnsi="Times New Roman"/>
          <w:szCs w:val="21"/>
        </w:rPr>
        <w:t xml:space="preserve"> </w:t>
      </w:r>
      <w:bookmarkEnd w:id="20"/>
      <w:r w:rsidRPr="00567A4B">
        <w:rPr>
          <w:rFonts w:ascii="Times New Roman" w:hAnsi="Times New Roman"/>
          <w:b/>
          <w:bCs/>
        </w:rPr>
        <w:t>Calibration curves used for UPLC-MS/MS quantification of polyphenol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93"/>
        <w:gridCol w:w="4885"/>
        <w:gridCol w:w="3800"/>
        <w:gridCol w:w="2307"/>
        <w:gridCol w:w="1973"/>
      </w:tblGrid>
      <w:tr w:rsidR="00590275" w14:paraId="7BEC7629" w14:textId="77777777" w:rsidTr="00590275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B070A37" w14:textId="77777777" w:rsidR="00590275" w:rsidRPr="0084066B" w:rsidRDefault="00590275" w:rsidP="007F78FE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48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E1E3E8" w14:textId="0EE82603" w:rsidR="00590275" w:rsidRPr="0084066B" w:rsidRDefault="00590275" w:rsidP="007F78FE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henolic compounds</w:t>
            </w:r>
          </w:p>
        </w:tc>
        <w:tc>
          <w:tcPr>
            <w:tcW w:w="3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F11E69" w14:textId="58833E84" w:rsidR="00590275" w:rsidRPr="0084066B" w:rsidRDefault="00590275" w:rsidP="007F78FE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Calibration curves</w:t>
            </w:r>
          </w:p>
        </w:tc>
        <w:tc>
          <w:tcPr>
            <w:tcW w:w="23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2887E5" w14:textId="3E022518" w:rsidR="00590275" w:rsidRPr="0084066B" w:rsidRDefault="00590275" w:rsidP="0084066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Correlation coefficients (r</w:t>
            </w:r>
            <w:r w:rsidRPr="0084066B">
              <w:rPr>
                <w:b/>
                <w:bCs/>
                <w:kern w:val="0"/>
                <w:vertAlign w:val="superscript"/>
              </w:rPr>
              <w:t>2</w:t>
            </w:r>
            <w:r w:rsidRPr="008406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9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24FCE" w14:textId="7355ED12" w:rsidR="00590275" w:rsidRPr="0084066B" w:rsidRDefault="00590275" w:rsidP="0084066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inear ranges (ng/mL)</w:t>
            </w:r>
          </w:p>
        </w:tc>
      </w:tr>
      <w:tr w:rsidR="00590275" w14:paraId="7169E778" w14:textId="77777777" w:rsidTr="00ED3ED8"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B862A32" w14:textId="142E24FA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4885" w:type="dxa"/>
            <w:tcBorders>
              <w:left w:val="nil"/>
              <w:bottom w:val="nil"/>
              <w:right w:val="nil"/>
            </w:tcBorders>
            <w:vAlign w:val="center"/>
          </w:tcPr>
          <w:p w14:paraId="397E0B6A" w14:textId="19C4DEA7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Qui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acid</w:t>
            </w:r>
          </w:p>
        </w:tc>
        <w:tc>
          <w:tcPr>
            <w:tcW w:w="3800" w:type="dxa"/>
            <w:tcBorders>
              <w:left w:val="nil"/>
              <w:bottom w:val="nil"/>
              <w:right w:val="nil"/>
            </w:tcBorders>
            <w:vAlign w:val="center"/>
          </w:tcPr>
          <w:p w14:paraId="3388B98D" w14:textId="15E2520D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474066+37436.7*X</w:t>
            </w:r>
          </w:p>
        </w:tc>
        <w:tc>
          <w:tcPr>
            <w:tcW w:w="2307" w:type="dxa"/>
            <w:tcBorders>
              <w:left w:val="nil"/>
              <w:bottom w:val="nil"/>
              <w:right w:val="nil"/>
            </w:tcBorders>
            <w:vAlign w:val="center"/>
          </w:tcPr>
          <w:p w14:paraId="1F431A1C" w14:textId="0AF4878A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9</w:t>
            </w:r>
          </w:p>
        </w:tc>
        <w:tc>
          <w:tcPr>
            <w:tcW w:w="1973" w:type="dxa"/>
            <w:tcBorders>
              <w:left w:val="nil"/>
              <w:bottom w:val="nil"/>
              <w:right w:val="nil"/>
            </w:tcBorders>
            <w:vAlign w:val="center"/>
          </w:tcPr>
          <w:p w14:paraId="6C4D6D60" w14:textId="2D96EB50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704-4993.240</w:t>
            </w:r>
          </w:p>
        </w:tc>
      </w:tr>
      <w:tr w:rsidR="00590275" w14:paraId="58A37473" w14:textId="77777777" w:rsidTr="00ED3ED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DB9C" w14:textId="494D530D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E082" w14:textId="450DB4E7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llic aci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7CB9" w14:textId="267270CD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-511402+43335.8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801B" w14:textId="7DCA4F33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00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3672" w14:textId="14EDE21F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121-5002.742</w:t>
            </w:r>
          </w:p>
        </w:tc>
      </w:tr>
      <w:tr w:rsidR="00590275" w14:paraId="4A710C5E" w14:textId="77777777" w:rsidTr="00ED3ED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7E69" w14:textId="3677F775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C8A3" w14:textId="28B2B369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anillic aci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F6FF" w14:textId="0F5E252B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-144667+2949.35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700D" w14:textId="43EA3195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6D47" w14:textId="4214C32A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094-5034.729</w:t>
            </w:r>
          </w:p>
        </w:tc>
      </w:tr>
      <w:tr w:rsidR="00590275" w14:paraId="009C24CD" w14:textId="77777777" w:rsidTr="00ED3ED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1758" w14:textId="335D2643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12CD" w14:textId="44C79E50" w:rsidR="00590275" w:rsidRDefault="007C08BC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21426">
              <w:rPr>
                <w:rFonts w:ascii="Times New Roman" w:hAnsi="Times New Roman"/>
              </w:rPr>
              <w:t>Syringic aci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08E8" w14:textId="29C49B0B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-499429+6540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7C3A" w14:textId="28EBDD83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8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B602" w14:textId="469FE540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435-5028.414</w:t>
            </w:r>
          </w:p>
        </w:tc>
      </w:tr>
      <w:tr w:rsidR="00590275" w14:paraId="6F76F425" w14:textId="77777777" w:rsidTr="00ED3ED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9DE2" w14:textId="17919B41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5318" w14:textId="5FE659CB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ocatechuic aci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881A" w14:textId="767CC637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14594.8+32044.2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12C2" w14:textId="1BFF4A4A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50A1" w14:textId="10E70F6C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940-4999.407</w:t>
            </w:r>
          </w:p>
        </w:tc>
      </w:tr>
      <w:tr w:rsidR="00590275" w14:paraId="239978DF" w14:textId="77777777" w:rsidTr="00ED3ED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DDD7" w14:textId="47FDC7F5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3078" w14:textId="2928B87A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-Hydroxybenzoic aci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3D58" w14:textId="534DBABF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155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0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38341.5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12F7" w14:textId="2AFD2965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57D7" w14:textId="26073614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365-4974.789</w:t>
            </w:r>
          </w:p>
        </w:tc>
      </w:tr>
      <w:tr w:rsidR="00590275" w14:paraId="1E7F2512" w14:textId="77777777" w:rsidTr="00ED3ED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E165" w14:textId="6DECD672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CB77" w14:textId="39003974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hlorogenic aci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86E0" w14:textId="788F5F8B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221223+20077.3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EF68" w14:textId="73AD5B1E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2CD1" w14:textId="4D5A38BF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67-4986.573</w:t>
            </w:r>
          </w:p>
        </w:tc>
      </w:tr>
      <w:tr w:rsidR="00590275" w14:paraId="171E4CD4" w14:textId="77777777" w:rsidTr="00ED3ED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07B1" w14:textId="31EBC874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E089" w14:textId="61DBB9C1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sculeti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95B4" w14:textId="79AFB457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1042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0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100125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DB21" w14:textId="6AF87318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5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586D" w14:textId="524F6B54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7.381-4947.619</w:t>
            </w:r>
          </w:p>
        </w:tc>
      </w:tr>
      <w:tr w:rsidR="00590275" w14:paraId="17A9C484" w14:textId="77777777" w:rsidTr="002058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0BDD" w14:textId="21C18EFF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A8D0" w14:textId="429DDE54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ffeic aci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1E55" w14:textId="32B33936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1055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78625.2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9CDC" w14:textId="02BE22CF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990A" w14:textId="20CECF12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295-4992.554</w:t>
            </w:r>
          </w:p>
        </w:tc>
      </w:tr>
      <w:tr w:rsidR="00590275" w14:paraId="3DFB3AB3" w14:textId="77777777" w:rsidTr="002058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60A1" w14:textId="1997982B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3B6C" w14:textId="353F04D6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Hydroxycinnamic aci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4B91" w14:textId="1A179432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1713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71899.8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CF66" w14:textId="355FA779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361F" w14:textId="79E3CCB9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331-4991.344</w:t>
            </w:r>
          </w:p>
        </w:tc>
      </w:tr>
      <w:tr w:rsidR="00590275" w14:paraId="711C3F02" w14:textId="77777777" w:rsidTr="002058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6455" w14:textId="67B560B1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91F2" w14:textId="75ECE6FD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erulic aci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C103" w14:textId="3C1A7488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148895+26664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7098" w14:textId="552288D9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00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759F" w14:textId="2BB57A4B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387-4998.020</w:t>
            </w:r>
          </w:p>
        </w:tc>
      </w:tr>
      <w:tr w:rsidR="00590275" w14:paraId="000BBBED" w14:textId="77777777" w:rsidTr="002058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F161" w14:textId="344B538C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A67B" w14:textId="1F23E46D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soferu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aci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B9E4" w14:textId="5DF5641D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-61412.9+2946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2750" w14:textId="07247510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E67B" w14:textId="2CF14ECB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991-5011.701</w:t>
            </w:r>
          </w:p>
        </w:tc>
      </w:tr>
      <w:tr w:rsidR="00590275" w14:paraId="747BB371" w14:textId="77777777" w:rsidTr="002058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402A" w14:textId="48D0F541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775F" w14:textId="557EF087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umaric aci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6967" w14:textId="2A0E9D27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-57752.9+1416.35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71DA" w14:textId="4E2EF945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A570" w14:textId="30156124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77-5020.944</w:t>
            </w:r>
          </w:p>
        </w:tc>
      </w:tr>
      <w:tr w:rsidR="00590275" w14:paraId="51D6F2FD" w14:textId="77777777" w:rsidTr="002058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6D36" w14:textId="135D9ED3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30F6" w14:textId="46504BEC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istin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2B68" w14:textId="0DAFBB3C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20947.4+3102.9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E6B0" w14:textId="31E9DE60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00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A05D" w14:textId="0419D8BF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736-4996.989</w:t>
            </w:r>
          </w:p>
        </w:tc>
      </w:tr>
      <w:tr w:rsidR="00590275" w14:paraId="66B2BA88" w14:textId="77777777" w:rsidTr="002058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F142" w14:textId="09A2C0D3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75747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4E23" w14:textId="13D37E3F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istei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887B" w14:textId="1623A086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1365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0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170781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A284" w14:textId="4C841E66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4E89" w14:textId="4EB49B1B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.941-4961.438</w:t>
            </w:r>
          </w:p>
        </w:tc>
      </w:tr>
      <w:tr w:rsidR="00590275" w14:paraId="507275A1" w14:textId="77777777" w:rsidTr="00590275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5246D5" w14:textId="060E771B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1EB8" w14:textId="739A378E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yperoside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6C02" w14:textId="2D30191E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546245+18544.5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6988" w14:textId="694B45B5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7A52" w14:textId="5403A17B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182-4986.088</w:t>
            </w:r>
          </w:p>
        </w:tc>
      </w:tr>
      <w:tr w:rsidR="00590275" w14:paraId="54CDF1F4" w14:textId="77777777" w:rsidTr="00590275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4D5584" w14:textId="23C37F72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6A9C" w14:textId="35744A26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stragali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BC70" w14:textId="4A6C8BFA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1404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31513.4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DF64" w14:textId="0A92F2BE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DCD6" w14:textId="52A30A01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536-4977.245</w:t>
            </w:r>
          </w:p>
        </w:tc>
      </w:tr>
      <w:tr w:rsidR="00590275" w14:paraId="43923749" w14:textId="77777777" w:rsidTr="00590275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1C43A1" w14:textId="0CE0C542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9E23" w14:textId="36D68E42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soquercitrin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7FAD" w14:textId="0CF05694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768870+22520.7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FD52" w14:textId="75D8E4A8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F4CC" w14:textId="58BC6D6B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932-4984.228</w:t>
            </w:r>
          </w:p>
        </w:tc>
      </w:tr>
      <w:tr w:rsidR="00590275" w14:paraId="782865E2" w14:textId="77777777" w:rsidTr="00D0679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5097" w14:textId="6E923918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06BB" w14:textId="375B6688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Querceti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FE09" w14:textId="43DF4E66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6051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55401.9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91C3" w14:textId="33607233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3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AE4D" w14:textId="70346F50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3.477-4936.325</w:t>
            </w:r>
          </w:p>
        </w:tc>
      </w:tr>
      <w:tr w:rsidR="00590275" w14:paraId="55EB58B6" w14:textId="77777777" w:rsidTr="00D0679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1B9F" w14:textId="7AA5526A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9195" w14:textId="71157AE2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aempfero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00CE" w14:textId="5E997813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1018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0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104115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CC76" w14:textId="154B8AA1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6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7475" w14:textId="5E37DC43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.559-4950.054</w:t>
            </w:r>
          </w:p>
        </w:tc>
      </w:tr>
      <w:tr w:rsidR="00590275" w14:paraId="162B3FA7" w14:textId="77777777" w:rsidTr="00D0679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C62A" w14:textId="3357A0B9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6A36" w14:textId="17E895C8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-)-</w:t>
            </w:r>
            <w:proofErr w:type="spellStart"/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llocatechin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65AC" w14:textId="5A21C226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-221452+19467.3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38F8" w14:textId="5662A782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78DB" w14:textId="3D061918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548-4997.684</w:t>
            </w:r>
          </w:p>
        </w:tc>
      </w:tr>
      <w:tr w:rsidR="00590275" w14:paraId="55AA9CF5" w14:textId="77777777" w:rsidTr="0057163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3EBD" w14:textId="406B8C33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375747"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24FB" w14:textId="74AD0F0C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cyanidin B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5AFE" w14:textId="5C2219F3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-42719.6+6752.17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A9C0" w14:textId="51400B57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00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0A22" w14:textId="691B583F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99-5000.002</w:t>
            </w:r>
          </w:p>
        </w:tc>
      </w:tr>
      <w:tr w:rsidR="00590275" w14:paraId="6FC0C8EA" w14:textId="77777777" w:rsidTr="0057163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3824" w14:textId="78EE545E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C62F" w14:textId="329EAA68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techi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C6A0" w14:textId="234A5991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-252455+32115.4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C1E4" w14:textId="1DE0730F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1289" w14:textId="0607E48E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309-5002.795</w:t>
            </w:r>
          </w:p>
        </w:tc>
      </w:tr>
      <w:tr w:rsidR="00590275" w14:paraId="12EE4E39" w14:textId="77777777" w:rsidTr="0057163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E234" w14:textId="6A27A42A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</w:rPr>
              <w:lastRenderedPageBreak/>
              <w:t>2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1ABC" w14:textId="6602872E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cyanidin B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5B4B" w14:textId="765AE4CB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-244115+8836.59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FA2E" w14:textId="2EE887AF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7773" w14:textId="56A61BDE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71-5007.390</w:t>
            </w:r>
          </w:p>
        </w:tc>
      </w:tr>
      <w:tr w:rsidR="00590275" w14:paraId="1CE0D3FD" w14:textId="77777777" w:rsidTr="0057163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FB9D" w14:textId="0DD1CF94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3572" w14:textId="11DAAD59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picatechi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2A08" w14:textId="38B3732C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1115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40844.7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6A04" w14:textId="752E4AFF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1810" w14:textId="38ED0575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416-4983.471</w:t>
            </w:r>
          </w:p>
        </w:tc>
      </w:tr>
      <w:tr w:rsidR="00590275" w14:paraId="312B3092" w14:textId="77777777" w:rsidTr="0057163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5E37" w14:textId="45151EF5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0922" w14:textId="5E196610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rilagin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170D" w14:textId="210BF892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-6482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10831.7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FBF3" w14:textId="4B79F7C9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9C41" w14:textId="35208BC5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.245-50134.213</w:t>
            </w:r>
          </w:p>
        </w:tc>
      </w:tr>
      <w:tr w:rsidR="00590275" w14:paraId="023301D9" w14:textId="77777777" w:rsidTr="00590275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5D39D6" w14:textId="034670D8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6D2F" w14:textId="71C414C2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aeonol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9DFB" w14:textId="0BC44A7B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86602.9+1532.31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9467" w14:textId="22EE8355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14AC" w14:textId="1F4B8F12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13-4997.408</w:t>
            </w:r>
          </w:p>
        </w:tc>
      </w:tr>
      <w:tr w:rsidR="00590275" w14:paraId="40448F17" w14:textId="77777777" w:rsidTr="00590275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0E9154" w14:textId="4D003F01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4291" w14:textId="358074D3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Ellagic aci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86B9" w14:textId="06D20AA1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-1512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+19868.7*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3D14" w14:textId="7756B89A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8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E1E2" w14:textId="07C09383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744-5016.388</w:t>
            </w:r>
          </w:p>
        </w:tc>
      </w:tr>
      <w:tr w:rsidR="00590275" w14:paraId="19415844" w14:textId="77777777" w:rsidTr="00590275"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FDCD019" w14:textId="00EF7A2A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4885" w:type="dxa"/>
            <w:tcBorders>
              <w:top w:val="nil"/>
              <w:left w:val="nil"/>
              <w:right w:val="nil"/>
            </w:tcBorders>
            <w:vAlign w:val="center"/>
          </w:tcPr>
          <w:p w14:paraId="2A0539B0" w14:textId="75EA12B6" w:rsidR="00590275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yringaldehyde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vAlign w:val="center"/>
          </w:tcPr>
          <w:p w14:paraId="2582E258" w14:textId="73B2791B" w:rsidR="00590275" w:rsidRPr="0084066B" w:rsidRDefault="00590275" w:rsidP="0059027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Y = -317083+6364.65*X</w:t>
            </w:r>
          </w:p>
        </w:tc>
        <w:tc>
          <w:tcPr>
            <w:tcW w:w="2307" w:type="dxa"/>
            <w:tcBorders>
              <w:top w:val="nil"/>
              <w:left w:val="nil"/>
              <w:right w:val="nil"/>
            </w:tcBorders>
            <w:vAlign w:val="center"/>
          </w:tcPr>
          <w:p w14:paraId="29320670" w14:textId="06BF00A0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92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vAlign w:val="center"/>
          </w:tcPr>
          <w:p w14:paraId="7F2DC090" w14:textId="26770794" w:rsidR="00590275" w:rsidRPr="0084066B" w:rsidRDefault="00590275" w:rsidP="0059027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84066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 w:rsidRPr="0084066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977-5020.643</w:t>
            </w:r>
          </w:p>
        </w:tc>
      </w:tr>
      <w:bookmarkEnd w:id="0"/>
    </w:tbl>
    <w:p w14:paraId="594568D8" w14:textId="7E2C33F4" w:rsidR="00C6394A" w:rsidRPr="00C6394A" w:rsidRDefault="00C6394A" w:rsidP="00891A79">
      <w:pPr>
        <w:widowControl/>
        <w:jc w:val="left"/>
        <w:rPr>
          <w:rFonts w:ascii="Times New Roman" w:hAnsi="Times New Roman"/>
          <w:b/>
          <w:bCs/>
        </w:rPr>
      </w:pPr>
    </w:p>
    <w:sectPr w:rsidR="00C6394A" w:rsidRPr="00C6394A" w:rsidSect="009152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6FC8B" w14:textId="77777777" w:rsidR="009152C5" w:rsidRDefault="009152C5" w:rsidP="00375747">
      <w:r>
        <w:separator/>
      </w:r>
    </w:p>
  </w:endnote>
  <w:endnote w:type="continuationSeparator" w:id="0">
    <w:p w14:paraId="5A55785C" w14:textId="77777777" w:rsidR="009152C5" w:rsidRDefault="009152C5" w:rsidP="00375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9B0D1" w14:textId="77777777" w:rsidR="009152C5" w:rsidRDefault="009152C5" w:rsidP="00375747">
      <w:r>
        <w:separator/>
      </w:r>
    </w:p>
  </w:footnote>
  <w:footnote w:type="continuationSeparator" w:id="0">
    <w:p w14:paraId="67E5F04C" w14:textId="77777777" w:rsidR="009152C5" w:rsidRDefault="009152C5" w:rsidP="003757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502F9"/>
    <w:multiLevelType w:val="hybridMultilevel"/>
    <w:tmpl w:val="AE78D48C"/>
    <w:lvl w:ilvl="0" w:tplc="9F2AA13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1AE1835"/>
    <w:multiLevelType w:val="hybridMultilevel"/>
    <w:tmpl w:val="15048F38"/>
    <w:lvl w:ilvl="0" w:tplc="481AA2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91187934">
    <w:abstractNumId w:val="1"/>
  </w:num>
  <w:num w:numId="2" w16cid:durableId="1116675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2A1"/>
    <w:rsid w:val="000044BA"/>
    <w:rsid w:val="000173C0"/>
    <w:rsid w:val="00023CEA"/>
    <w:rsid w:val="00045944"/>
    <w:rsid w:val="00046C83"/>
    <w:rsid w:val="000503A0"/>
    <w:rsid w:val="000508F1"/>
    <w:rsid w:val="00057B1F"/>
    <w:rsid w:val="00075F57"/>
    <w:rsid w:val="0008433F"/>
    <w:rsid w:val="00092106"/>
    <w:rsid w:val="000A037F"/>
    <w:rsid w:val="000A34D2"/>
    <w:rsid w:val="000C4CAA"/>
    <w:rsid w:val="000D3EB9"/>
    <w:rsid w:val="000F03D1"/>
    <w:rsid w:val="000F2177"/>
    <w:rsid w:val="001021A1"/>
    <w:rsid w:val="00114A60"/>
    <w:rsid w:val="00131B86"/>
    <w:rsid w:val="00132F36"/>
    <w:rsid w:val="00137EC5"/>
    <w:rsid w:val="00177183"/>
    <w:rsid w:val="00192C00"/>
    <w:rsid w:val="00193842"/>
    <w:rsid w:val="00195BFA"/>
    <w:rsid w:val="001A3277"/>
    <w:rsid w:val="001A6058"/>
    <w:rsid w:val="001D7C9B"/>
    <w:rsid w:val="001E15B9"/>
    <w:rsid w:val="00206AA4"/>
    <w:rsid w:val="0021400C"/>
    <w:rsid w:val="002204BD"/>
    <w:rsid w:val="00230056"/>
    <w:rsid w:val="002325EE"/>
    <w:rsid w:val="002642D3"/>
    <w:rsid w:val="00264656"/>
    <w:rsid w:val="0029032D"/>
    <w:rsid w:val="002A46F9"/>
    <w:rsid w:val="002A4E2C"/>
    <w:rsid w:val="002B057B"/>
    <w:rsid w:val="002B5173"/>
    <w:rsid w:val="002C656A"/>
    <w:rsid w:val="002E320A"/>
    <w:rsid w:val="002F4799"/>
    <w:rsid w:val="003172C3"/>
    <w:rsid w:val="003302E9"/>
    <w:rsid w:val="003333A7"/>
    <w:rsid w:val="0035006E"/>
    <w:rsid w:val="00366DE2"/>
    <w:rsid w:val="0037040C"/>
    <w:rsid w:val="003752AA"/>
    <w:rsid w:val="00375747"/>
    <w:rsid w:val="0038752D"/>
    <w:rsid w:val="003B5735"/>
    <w:rsid w:val="003D1677"/>
    <w:rsid w:val="003D4A23"/>
    <w:rsid w:val="003E691F"/>
    <w:rsid w:val="003F3B9D"/>
    <w:rsid w:val="003F3FAB"/>
    <w:rsid w:val="00400438"/>
    <w:rsid w:val="0040105F"/>
    <w:rsid w:val="004056A5"/>
    <w:rsid w:val="004114C3"/>
    <w:rsid w:val="0041597E"/>
    <w:rsid w:val="004250D2"/>
    <w:rsid w:val="0043570E"/>
    <w:rsid w:val="00437BF8"/>
    <w:rsid w:val="00444EC9"/>
    <w:rsid w:val="00452FF1"/>
    <w:rsid w:val="00455153"/>
    <w:rsid w:val="00477D12"/>
    <w:rsid w:val="00491F17"/>
    <w:rsid w:val="00497B3F"/>
    <w:rsid w:val="004A18FF"/>
    <w:rsid w:val="004A4D21"/>
    <w:rsid w:val="004C3EA3"/>
    <w:rsid w:val="004C47E2"/>
    <w:rsid w:val="004C5177"/>
    <w:rsid w:val="004C5514"/>
    <w:rsid w:val="004C68F9"/>
    <w:rsid w:val="004E0C7E"/>
    <w:rsid w:val="0050231E"/>
    <w:rsid w:val="00522309"/>
    <w:rsid w:val="00535616"/>
    <w:rsid w:val="005503EC"/>
    <w:rsid w:val="005606BF"/>
    <w:rsid w:val="0056226E"/>
    <w:rsid w:val="00567A4B"/>
    <w:rsid w:val="00571193"/>
    <w:rsid w:val="0057670E"/>
    <w:rsid w:val="00590275"/>
    <w:rsid w:val="00590569"/>
    <w:rsid w:val="00591271"/>
    <w:rsid w:val="00594DB4"/>
    <w:rsid w:val="005A1172"/>
    <w:rsid w:val="005B0BB8"/>
    <w:rsid w:val="005B5882"/>
    <w:rsid w:val="005C2B58"/>
    <w:rsid w:val="005D07E6"/>
    <w:rsid w:val="005D5D67"/>
    <w:rsid w:val="005E5EA6"/>
    <w:rsid w:val="005F5C3C"/>
    <w:rsid w:val="00614FF7"/>
    <w:rsid w:val="00632B0E"/>
    <w:rsid w:val="006537AC"/>
    <w:rsid w:val="00655FDB"/>
    <w:rsid w:val="00660336"/>
    <w:rsid w:val="006714E6"/>
    <w:rsid w:val="00682304"/>
    <w:rsid w:val="00686975"/>
    <w:rsid w:val="006A6327"/>
    <w:rsid w:val="006A67C2"/>
    <w:rsid w:val="006C2DA6"/>
    <w:rsid w:val="006C384C"/>
    <w:rsid w:val="006C6D02"/>
    <w:rsid w:val="006C7729"/>
    <w:rsid w:val="006E0BF2"/>
    <w:rsid w:val="0070003F"/>
    <w:rsid w:val="00705C26"/>
    <w:rsid w:val="00711D8E"/>
    <w:rsid w:val="00750941"/>
    <w:rsid w:val="00752510"/>
    <w:rsid w:val="00755A4E"/>
    <w:rsid w:val="00767312"/>
    <w:rsid w:val="007805FC"/>
    <w:rsid w:val="0078582D"/>
    <w:rsid w:val="00785E0B"/>
    <w:rsid w:val="0079455E"/>
    <w:rsid w:val="007B7AB8"/>
    <w:rsid w:val="007C08BC"/>
    <w:rsid w:val="007D0921"/>
    <w:rsid w:val="007D1095"/>
    <w:rsid w:val="007E32A1"/>
    <w:rsid w:val="007F3713"/>
    <w:rsid w:val="007F78FE"/>
    <w:rsid w:val="00802F89"/>
    <w:rsid w:val="00821542"/>
    <w:rsid w:val="0084066B"/>
    <w:rsid w:val="00851EB6"/>
    <w:rsid w:val="0086105E"/>
    <w:rsid w:val="00865EA9"/>
    <w:rsid w:val="00870CE6"/>
    <w:rsid w:val="00891A79"/>
    <w:rsid w:val="008A16AD"/>
    <w:rsid w:val="008C43CC"/>
    <w:rsid w:val="008E3975"/>
    <w:rsid w:val="008F6A2D"/>
    <w:rsid w:val="00907194"/>
    <w:rsid w:val="009152C5"/>
    <w:rsid w:val="00934454"/>
    <w:rsid w:val="00941683"/>
    <w:rsid w:val="00964342"/>
    <w:rsid w:val="009727CF"/>
    <w:rsid w:val="00972F6F"/>
    <w:rsid w:val="009951A6"/>
    <w:rsid w:val="009D3134"/>
    <w:rsid w:val="009E1B3F"/>
    <w:rsid w:val="009E4DCC"/>
    <w:rsid w:val="00A1675B"/>
    <w:rsid w:val="00A266B9"/>
    <w:rsid w:val="00A27CC7"/>
    <w:rsid w:val="00A43E87"/>
    <w:rsid w:val="00A4545B"/>
    <w:rsid w:val="00A54B5D"/>
    <w:rsid w:val="00A56B16"/>
    <w:rsid w:val="00A61197"/>
    <w:rsid w:val="00A8205C"/>
    <w:rsid w:val="00A941BF"/>
    <w:rsid w:val="00AB41EC"/>
    <w:rsid w:val="00B035A9"/>
    <w:rsid w:val="00B153B2"/>
    <w:rsid w:val="00B24351"/>
    <w:rsid w:val="00B57D30"/>
    <w:rsid w:val="00B64F68"/>
    <w:rsid w:val="00B72814"/>
    <w:rsid w:val="00BA11CA"/>
    <w:rsid w:val="00BA34B2"/>
    <w:rsid w:val="00BB0ED2"/>
    <w:rsid w:val="00BC2D59"/>
    <w:rsid w:val="00BC3D57"/>
    <w:rsid w:val="00BC3DBC"/>
    <w:rsid w:val="00BD092D"/>
    <w:rsid w:val="00BD32CF"/>
    <w:rsid w:val="00BD7150"/>
    <w:rsid w:val="00BF1D6D"/>
    <w:rsid w:val="00BF4BA2"/>
    <w:rsid w:val="00C034BC"/>
    <w:rsid w:val="00C324C4"/>
    <w:rsid w:val="00C34988"/>
    <w:rsid w:val="00C46399"/>
    <w:rsid w:val="00C46FA0"/>
    <w:rsid w:val="00C607F9"/>
    <w:rsid w:val="00C6175A"/>
    <w:rsid w:val="00C6394A"/>
    <w:rsid w:val="00C72482"/>
    <w:rsid w:val="00C74E2C"/>
    <w:rsid w:val="00CB05EC"/>
    <w:rsid w:val="00CC377C"/>
    <w:rsid w:val="00CD2014"/>
    <w:rsid w:val="00CD2171"/>
    <w:rsid w:val="00CD2DCE"/>
    <w:rsid w:val="00CD5B88"/>
    <w:rsid w:val="00CD5D0A"/>
    <w:rsid w:val="00CD7AC3"/>
    <w:rsid w:val="00CE5AF5"/>
    <w:rsid w:val="00CE7ED1"/>
    <w:rsid w:val="00D1102F"/>
    <w:rsid w:val="00D143B4"/>
    <w:rsid w:val="00D276EE"/>
    <w:rsid w:val="00D32942"/>
    <w:rsid w:val="00D34257"/>
    <w:rsid w:val="00D373D7"/>
    <w:rsid w:val="00D51E93"/>
    <w:rsid w:val="00DA5B06"/>
    <w:rsid w:val="00DB5260"/>
    <w:rsid w:val="00DC6AA7"/>
    <w:rsid w:val="00DD2D57"/>
    <w:rsid w:val="00DD6715"/>
    <w:rsid w:val="00DE061D"/>
    <w:rsid w:val="00DE6162"/>
    <w:rsid w:val="00DF0E64"/>
    <w:rsid w:val="00E012A1"/>
    <w:rsid w:val="00E07234"/>
    <w:rsid w:val="00E101B6"/>
    <w:rsid w:val="00E25FC7"/>
    <w:rsid w:val="00E3153C"/>
    <w:rsid w:val="00E31D76"/>
    <w:rsid w:val="00E37445"/>
    <w:rsid w:val="00E53BB5"/>
    <w:rsid w:val="00E57E85"/>
    <w:rsid w:val="00E60BEA"/>
    <w:rsid w:val="00E7465D"/>
    <w:rsid w:val="00E96AA9"/>
    <w:rsid w:val="00E96BF6"/>
    <w:rsid w:val="00EA6E80"/>
    <w:rsid w:val="00EB35F7"/>
    <w:rsid w:val="00EB5BFF"/>
    <w:rsid w:val="00EC2D10"/>
    <w:rsid w:val="00ED124A"/>
    <w:rsid w:val="00ED2E9D"/>
    <w:rsid w:val="00EE3311"/>
    <w:rsid w:val="00EF4858"/>
    <w:rsid w:val="00F21CAE"/>
    <w:rsid w:val="00F22DF3"/>
    <w:rsid w:val="00F23A9D"/>
    <w:rsid w:val="00F4488B"/>
    <w:rsid w:val="00F66E78"/>
    <w:rsid w:val="00F71837"/>
    <w:rsid w:val="00F723F6"/>
    <w:rsid w:val="00FA30C0"/>
    <w:rsid w:val="00FA4473"/>
    <w:rsid w:val="00FB22DB"/>
    <w:rsid w:val="00FD0A12"/>
    <w:rsid w:val="00FD4F77"/>
    <w:rsid w:val="00FE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DC37F1"/>
  <w15:chartTrackingRefBased/>
  <w15:docId w15:val="{79B4179A-8482-426E-9B7B-B3E85B527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7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7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7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7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747"/>
    <w:rPr>
      <w:sz w:val="18"/>
      <w:szCs w:val="18"/>
    </w:rPr>
  </w:style>
  <w:style w:type="table" w:styleId="a7">
    <w:name w:val="Table Grid"/>
    <w:basedOn w:val="a1"/>
    <w:uiPriority w:val="39"/>
    <w:rsid w:val="003757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sid w:val="00567A4B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paragraph" w:styleId="a8">
    <w:name w:val="List Paragraph"/>
    <w:basedOn w:val="a"/>
    <w:uiPriority w:val="34"/>
    <w:qFormat/>
    <w:rsid w:val="000508F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F4BA4-23EA-4C26-898A-336503980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004</Words>
  <Characters>5723</Characters>
  <Application>Microsoft Office Word</Application>
  <DocSecurity>0</DocSecurity>
  <Lines>47</Lines>
  <Paragraphs>13</Paragraphs>
  <ScaleCrop>false</ScaleCrop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fangqing</dc:creator>
  <cp:keywords/>
  <dc:description/>
  <cp:lastModifiedBy>fangqing he</cp:lastModifiedBy>
  <cp:revision>3</cp:revision>
  <cp:lastPrinted>2023-02-12T06:50:00Z</cp:lastPrinted>
  <dcterms:created xsi:type="dcterms:W3CDTF">2024-02-10T13:58:00Z</dcterms:created>
  <dcterms:modified xsi:type="dcterms:W3CDTF">2024-02-1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a9d17eb0e347ce0e9b507822cb27cf86fb4ad6127d947c8640099d7de98407</vt:lpwstr>
  </property>
</Properties>
</file>